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903" w:rsidRPr="00FB3D6B" w:rsidRDefault="000B0903" w:rsidP="000B090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B3D6B">
        <w:rPr>
          <w:rFonts w:ascii="Times New Roman" w:hAnsi="Times New Roman" w:cs="Times New Roman"/>
          <w:b/>
          <w:sz w:val="24"/>
          <w:szCs w:val="24"/>
        </w:rPr>
        <w:t>Knowledge, awareness and use of contraception among adolescent mothers in James Town, Accra, Ghana</w:t>
      </w:r>
    </w:p>
    <w:p w:rsidR="000B0903" w:rsidRPr="00FB3D6B" w:rsidRDefault="000B0903" w:rsidP="000B090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B0903" w:rsidRPr="00FB3D6B" w:rsidRDefault="000B0903" w:rsidP="000B090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Have you ever heard of contraception of family planning?</w:t>
      </w:r>
    </w:p>
    <w:p w:rsidR="000B0903" w:rsidRPr="00FB3D6B" w:rsidRDefault="000B0903" w:rsidP="000B0903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 xml:space="preserve">Yes </w:t>
      </w:r>
      <w:r w:rsidRPr="00FB3D6B">
        <w:rPr>
          <w:rFonts w:ascii="Times New Roman" w:hAnsi="Times New Roman" w:cs="Times New Roman"/>
          <w:sz w:val="24"/>
          <w:szCs w:val="24"/>
        </w:rPr>
        <w:tab/>
      </w:r>
      <w:r w:rsidRPr="00FB3D6B">
        <w:rPr>
          <w:rFonts w:ascii="Times New Roman" w:hAnsi="Times New Roman" w:cs="Times New Roman"/>
          <w:sz w:val="24"/>
          <w:szCs w:val="24"/>
        </w:rPr>
        <w:tab/>
      </w:r>
    </w:p>
    <w:p w:rsidR="000B0903" w:rsidRPr="00FB3D6B" w:rsidRDefault="000B0903" w:rsidP="000B0903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No</w:t>
      </w:r>
    </w:p>
    <w:p w:rsidR="000B0903" w:rsidRPr="00FB3D6B" w:rsidRDefault="000B0903" w:rsidP="000B0903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0B0903" w:rsidRPr="000B0903" w:rsidRDefault="000B0903" w:rsidP="000B090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B0903">
        <w:rPr>
          <w:rFonts w:ascii="Times New Roman" w:hAnsi="Times New Roman" w:cs="Times New Roman"/>
          <w:sz w:val="24"/>
          <w:szCs w:val="24"/>
        </w:rPr>
        <w:t>If yes, from where did you learn of this</w:t>
      </w:r>
      <w:r w:rsidR="000C1C14">
        <w:rPr>
          <w:rFonts w:ascii="Times New Roman" w:hAnsi="Times New Roman" w:cs="Times New Roman"/>
          <w:sz w:val="24"/>
          <w:szCs w:val="24"/>
        </w:rPr>
        <w:t xml:space="preserve"> (multiple answers applicable)</w:t>
      </w:r>
      <w:r w:rsidRPr="000B0903">
        <w:rPr>
          <w:rFonts w:ascii="Times New Roman" w:hAnsi="Times New Roman" w:cs="Times New Roman"/>
          <w:sz w:val="24"/>
          <w:szCs w:val="24"/>
        </w:rPr>
        <w:t>?</w:t>
      </w:r>
    </w:p>
    <w:p w:rsidR="000B0903" w:rsidRPr="00FB3D6B" w:rsidRDefault="000B0903" w:rsidP="000B0903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Health care provider</w:t>
      </w:r>
    </w:p>
    <w:p w:rsidR="000B0903" w:rsidRDefault="000B0903" w:rsidP="000B0903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levision </w:t>
      </w:r>
    </w:p>
    <w:p w:rsidR="000B0903" w:rsidRDefault="000B0903" w:rsidP="000B0903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Radio</w:t>
      </w:r>
    </w:p>
    <w:p w:rsidR="000B0903" w:rsidRPr="00FB3D6B" w:rsidRDefault="000B0903" w:rsidP="000B0903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net</w:t>
      </w:r>
    </w:p>
    <w:p w:rsidR="000B0903" w:rsidRPr="00FB3D6B" w:rsidRDefault="000B0903" w:rsidP="000B0903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Newspaper</w:t>
      </w:r>
    </w:p>
    <w:p w:rsidR="000B0903" w:rsidRPr="00FB3D6B" w:rsidRDefault="000B0903" w:rsidP="000B0903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School</w:t>
      </w:r>
    </w:p>
    <w:p w:rsidR="000B0903" w:rsidRPr="00FB3D6B" w:rsidRDefault="000B0903" w:rsidP="000B0903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Parents</w:t>
      </w:r>
      <w:bookmarkStart w:id="0" w:name="_GoBack"/>
      <w:bookmarkEnd w:id="0"/>
    </w:p>
    <w:p w:rsidR="000B0903" w:rsidRDefault="000B0903" w:rsidP="000B0903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Friends</w:t>
      </w:r>
    </w:p>
    <w:p w:rsidR="000B0903" w:rsidRDefault="000B0903" w:rsidP="000B0903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0B0903" w:rsidRPr="000B0903" w:rsidRDefault="000B0903" w:rsidP="000B090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B0903">
        <w:rPr>
          <w:rFonts w:ascii="Times New Roman" w:hAnsi="Times New Roman" w:cs="Times New Roman"/>
          <w:sz w:val="24"/>
          <w:szCs w:val="24"/>
        </w:rPr>
        <w:t>Which types / methods of contraception do you know?</w:t>
      </w:r>
    </w:p>
    <w:p w:rsidR="000B0903" w:rsidRPr="00DA028E" w:rsidRDefault="000B0903" w:rsidP="000B0903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:rsidR="000B0903" w:rsidRPr="00FB3D6B" w:rsidRDefault="000B0903" w:rsidP="000B0903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0B0903" w:rsidRPr="00FB3D6B" w:rsidRDefault="000B0903" w:rsidP="000B090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Have you ever used any method of contraception before?</w:t>
      </w:r>
    </w:p>
    <w:p w:rsidR="000B0903" w:rsidRPr="00FB3D6B" w:rsidRDefault="000B0903" w:rsidP="000B0903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B0903" w:rsidRPr="00FB3D6B" w:rsidRDefault="000B0903" w:rsidP="000B0903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(If No, skip to question 10)</w:t>
      </w:r>
    </w:p>
    <w:p w:rsidR="000B0903" w:rsidRPr="00FB3D6B" w:rsidRDefault="000B0903" w:rsidP="000B0903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0B0903" w:rsidRPr="000B0903" w:rsidRDefault="000B0903" w:rsidP="000B090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B0903">
        <w:rPr>
          <w:rFonts w:ascii="Times New Roman" w:hAnsi="Times New Roman" w:cs="Times New Roman"/>
          <w:sz w:val="24"/>
          <w:szCs w:val="24"/>
        </w:rPr>
        <w:t>If yes, which method (s) of contraception have you ever used?</w:t>
      </w:r>
    </w:p>
    <w:p w:rsidR="000B0903" w:rsidRDefault="000B0903" w:rsidP="000B0903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0B0903" w:rsidRDefault="000B0903" w:rsidP="000B090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currently using any method?</w:t>
      </w:r>
    </w:p>
    <w:p w:rsidR="000B0903" w:rsidRDefault="000B0903" w:rsidP="000B0903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0B0903" w:rsidRPr="00FB3D6B" w:rsidRDefault="000B0903" w:rsidP="000B0903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0B0903" w:rsidRPr="00FB3D6B" w:rsidRDefault="000B0903" w:rsidP="000B0903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0B0903" w:rsidRPr="000B0903" w:rsidRDefault="000B0903" w:rsidP="000B090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B0903">
        <w:rPr>
          <w:rFonts w:ascii="Times New Roman" w:hAnsi="Times New Roman" w:cs="Times New Roman"/>
          <w:sz w:val="24"/>
          <w:szCs w:val="24"/>
        </w:rPr>
        <w:t xml:space="preserve">How </w:t>
      </w:r>
      <w:r>
        <w:rPr>
          <w:rFonts w:ascii="Times New Roman" w:hAnsi="Times New Roman" w:cs="Times New Roman"/>
          <w:sz w:val="24"/>
          <w:szCs w:val="24"/>
        </w:rPr>
        <w:t>regular</w:t>
      </w:r>
      <w:r w:rsidRPr="000B0903">
        <w:rPr>
          <w:rFonts w:ascii="Times New Roman" w:hAnsi="Times New Roman" w:cs="Times New Roman"/>
          <w:sz w:val="24"/>
          <w:szCs w:val="24"/>
        </w:rPr>
        <w:t xml:space="preserve"> did</w:t>
      </w:r>
      <w:r>
        <w:rPr>
          <w:rFonts w:ascii="Times New Roman" w:hAnsi="Times New Roman" w:cs="Times New Roman"/>
          <w:sz w:val="24"/>
          <w:szCs w:val="24"/>
        </w:rPr>
        <w:t>/do</w:t>
      </w:r>
      <w:r w:rsidRPr="000B0903">
        <w:rPr>
          <w:rFonts w:ascii="Times New Roman" w:hAnsi="Times New Roman" w:cs="Times New Roman"/>
          <w:sz w:val="24"/>
          <w:szCs w:val="24"/>
        </w:rPr>
        <w:t xml:space="preserve"> you use this method?</w:t>
      </w:r>
    </w:p>
    <w:p w:rsidR="000B0903" w:rsidRPr="00FB3D6B" w:rsidRDefault="000B0903" w:rsidP="000B0903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All the time</w:t>
      </w:r>
    </w:p>
    <w:p w:rsidR="000B0903" w:rsidRPr="00FB3D6B" w:rsidRDefault="000B0903" w:rsidP="000B0903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Some time</w:t>
      </w:r>
    </w:p>
    <w:p w:rsidR="000B0903" w:rsidRPr="00FB3D6B" w:rsidRDefault="000B0903" w:rsidP="000B0903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Never</w:t>
      </w:r>
    </w:p>
    <w:p w:rsidR="000B0903" w:rsidRPr="00FB3D6B" w:rsidRDefault="000B0903" w:rsidP="000B0903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0B0903" w:rsidRPr="000B0903" w:rsidRDefault="000B0903" w:rsidP="000B090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0B0903">
        <w:rPr>
          <w:rFonts w:ascii="Times New Roman" w:hAnsi="Times New Roman" w:cs="Times New Roman"/>
          <w:sz w:val="24"/>
          <w:szCs w:val="24"/>
        </w:rPr>
        <w:t>If you have used a method of contraception before, did it ever happen that you stop using it, or use it at times?</w:t>
      </w:r>
    </w:p>
    <w:p w:rsidR="000B0903" w:rsidRPr="00FB3D6B" w:rsidRDefault="000B0903" w:rsidP="000B0903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Yes</w:t>
      </w:r>
    </w:p>
    <w:p w:rsidR="000B0903" w:rsidRDefault="000B0903" w:rsidP="000B0903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No</w:t>
      </w:r>
    </w:p>
    <w:p w:rsidR="000B0903" w:rsidRDefault="000B0903" w:rsidP="000B0903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0B0903" w:rsidRDefault="000B0903" w:rsidP="000B0903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0B0903" w:rsidRPr="0041005E" w:rsidRDefault="000B0903" w:rsidP="000B090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41005E">
        <w:rPr>
          <w:rFonts w:ascii="Times New Roman" w:hAnsi="Times New Roman" w:cs="Times New Roman"/>
          <w:sz w:val="24"/>
          <w:szCs w:val="24"/>
        </w:rPr>
        <w:t>If you ever used a method inconsistently or stopped, what are the reasons that led to this?</w:t>
      </w:r>
    </w:p>
    <w:p w:rsidR="000B0903" w:rsidRDefault="000B0903" w:rsidP="000B0903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DA028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C1C14" w:rsidRDefault="000B0903" w:rsidP="000C1C1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A028E">
        <w:rPr>
          <w:rFonts w:ascii="Times New Roman" w:hAnsi="Times New Roman" w:cs="Times New Roman"/>
          <w:sz w:val="24"/>
          <w:szCs w:val="24"/>
        </w:rPr>
        <w:t>For those who have</w:t>
      </w:r>
      <w:r>
        <w:rPr>
          <w:rFonts w:ascii="Times New Roman" w:hAnsi="Times New Roman" w:cs="Times New Roman"/>
          <w:sz w:val="24"/>
          <w:szCs w:val="24"/>
        </w:rPr>
        <w:t xml:space="preserve"> heard,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but </w:t>
      </w:r>
      <w:r w:rsidRPr="00DA028E">
        <w:rPr>
          <w:rFonts w:ascii="Times New Roman" w:hAnsi="Times New Roman" w:cs="Times New Roman"/>
          <w:sz w:val="24"/>
          <w:szCs w:val="24"/>
        </w:rPr>
        <w:t xml:space="preserve"> never</w:t>
      </w:r>
      <w:proofErr w:type="gramEnd"/>
      <w:r w:rsidRPr="00DA028E">
        <w:rPr>
          <w:rFonts w:ascii="Times New Roman" w:hAnsi="Times New Roman" w:cs="Times New Roman"/>
          <w:sz w:val="24"/>
          <w:szCs w:val="24"/>
        </w:rPr>
        <w:t xml:space="preserve"> used any method of contraception</w:t>
      </w:r>
      <w:r>
        <w:rPr>
          <w:rFonts w:ascii="Times New Roman" w:hAnsi="Times New Roman" w:cs="Times New Roman"/>
          <w:sz w:val="24"/>
          <w:szCs w:val="24"/>
        </w:rPr>
        <w:t xml:space="preserve"> before</w:t>
      </w:r>
      <w:r w:rsidRPr="00DA028E">
        <w:rPr>
          <w:rFonts w:ascii="Times New Roman" w:hAnsi="Times New Roman" w:cs="Times New Roman"/>
          <w:sz w:val="24"/>
          <w:szCs w:val="24"/>
        </w:rPr>
        <w:t>, can you explain why you have never used modern contraception?</w:t>
      </w:r>
    </w:p>
    <w:p w:rsidR="000C1C14" w:rsidRDefault="000C1C14" w:rsidP="000C1C14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01. Don’t have money</w:t>
      </w:r>
    </w:p>
    <w:p w:rsidR="000C1C14" w:rsidRDefault="000C1C14" w:rsidP="000C1C14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02. Distance </w:t>
      </w:r>
      <w:proofErr w:type="gramStart"/>
      <w:r>
        <w:rPr>
          <w:rFonts w:ascii="Times New Roman" w:hAnsi="Times New Roman" w:cs="Times New Roman"/>
          <w:sz w:val="24"/>
          <w:szCs w:val="24"/>
        </w:rPr>
        <w:t>from  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ealth facility</w:t>
      </w:r>
    </w:p>
    <w:p w:rsidR="000C1C14" w:rsidRDefault="000C1C14" w:rsidP="000C1C14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03. Shame or stigma</w:t>
      </w:r>
    </w:p>
    <w:p w:rsidR="000C1C14" w:rsidRDefault="000C1C14" w:rsidP="000C1C14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04. Because I heard of the negative side effects of modern contraceptives</w:t>
      </w:r>
    </w:p>
    <w:p w:rsidR="000B0903" w:rsidRDefault="000C1C14" w:rsidP="000C1C14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05. Not available at the health </w:t>
      </w:r>
      <w:proofErr w:type="spellStart"/>
      <w:r>
        <w:rPr>
          <w:rFonts w:ascii="Times New Roman" w:hAnsi="Times New Roman" w:cs="Times New Roman"/>
          <w:sz w:val="24"/>
          <w:szCs w:val="24"/>
        </w:rPr>
        <w:t>centre</w:t>
      </w:r>
      <w:proofErr w:type="spellEnd"/>
    </w:p>
    <w:p w:rsidR="000C1C14" w:rsidRPr="000C1C14" w:rsidRDefault="000C1C14" w:rsidP="000C1C14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06. Others</w:t>
      </w:r>
    </w:p>
    <w:p w:rsidR="000B0903" w:rsidRPr="00FB3D6B" w:rsidRDefault="000B0903" w:rsidP="00F152B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B0903" w:rsidRPr="00FB3D6B" w:rsidRDefault="000B0903" w:rsidP="000B090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Have you heard of emergency contraception before?</w:t>
      </w:r>
    </w:p>
    <w:p w:rsidR="000B0903" w:rsidRPr="00FB3D6B" w:rsidRDefault="000B0903" w:rsidP="000B0903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Yes</w:t>
      </w:r>
    </w:p>
    <w:p w:rsidR="000B0903" w:rsidRPr="00FB3D6B" w:rsidRDefault="000B0903" w:rsidP="000B0903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No</w:t>
      </w:r>
    </w:p>
    <w:p w:rsidR="000B0903" w:rsidRPr="00FB3D6B" w:rsidRDefault="000B0903" w:rsidP="000B090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B0903" w:rsidRPr="00FB3D6B" w:rsidRDefault="000B0903" w:rsidP="000B090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Have you used emergency contraception before?</w:t>
      </w:r>
    </w:p>
    <w:p w:rsidR="000B0903" w:rsidRPr="00FB3D6B" w:rsidRDefault="000B0903" w:rsidP="000B0903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Yes</w:t>
      </w:r>
    </w:p>
    <w:p w:rsidR="000B0903" w:rsidRPr="00FB3D6B" w:rsidRDefault="000B0903" w:rsidP="000B0903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B3D6B">
        <w:rPr>
          <w:rFonts w:ascii="Times New Roman" w:hAnsi="Times New Roman" w:cs="Times New Roman"/>
          <w:sz w:val="24"/>
          <w:szCs w:val="24"/>
        </w:rPr>
        <w:t>No</w:t>
      </w:r>
    </w:p>
    <w:p w:rsidR="00736FE1" w:rsidRDefault="00736FE1"/>
    <w:sectPr w:rsidR="00736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079F8"/>
    <w:multiLevelType w:val="hybridMultilevel"/>
    <w:tmpl w:val="2C0E9EFC"/>
    <w:lvl w:ilvl="0" w:tplc="AF9C97C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786464D"/>
    <w:multiLevelType w:val="hybridMultilevel"/>
    <w:tmpl w:val="D9E4AB12"/>
    <w:lvl w:ilvl="0" w:tplc="564893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85B2AC6"/>
    <w:multiLevelType w:val="hybridMultilevel"/>
    <w:tmpl w:val="97E4B254"/>
    <w:lvl w:ilvl="0" w:tplc="5A7003B6">
      <w:start w:val="101"/>
      <w:numFmt w:val="decimal"/>
      <w:lvlText w:val="%1."/>
      <w:lvlJc w:val="left"/>
      <w:pPr>
        <w:ind w:left="150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3014F4F"/>
    <w:multiLevelType w:val="hybridMultilevel"/>
    <w:tmpl w:val="37566EBC"/>
    <w:lvl w:ilvl="0" w:tplc="0836663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A182E61"/>
    <w:multiLevelType w:val="hybridMultilevel"/>
    <w:tmpl w:val="F048A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761732"/>
    <w:multiLevelType w:val="hybridMultilevel"/>
    <w:tmpl w:val="B192BA48"/>
    <w:lvl w:ilvl="0" w:tplc="B65429D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D6F4998"/>
    <w:multiLevelType w:val="hybridMultilevel"/>
    <w:tmpl w:val="A53EE8D2"/>
    <w:lvl w:ilvl="0" w:tplc="E140D7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EB051EE"/>
    <w:multiLevelType w:val="hybridMultilevel"/>
    <w:tmpl w:val="371EF056"/>
    <w:lvl w:ilvl="0" w:tplc="8EAC02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D220168"/>
    <w:multiLevelType w:val="hybridMultilevel"/>
    <w:tmpl w:val="EC588A16"/>
    <w:lvl w:ilvl="0" w:tplc="BE30D932">
      <w:start w:val="701"/>
      <w:numFmt w:val="decimal"/>
      <w:lvlText w:val="%1."/>
      <w:lvlJc w:val="left"/>
      <w:pPr>
        <w:ind w:left="150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53FB174F"/>
    <w:multiLevelType w:val="hybridMultilevel"/>
    <w:tmpl w:val="A7E8FD72"/>
    <w:lvl w:ilvl="0" w:tplc="6D5CCAC0">
      <w:start w:val="201"/>
      <w:numFmt w:val="decimal"/>
      <w:lvlText w:val="%1."/>
      <w:lvlJc w:val="left"/>
      <w:pPr>
        <w:ind w:left="150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69896C3F"/>
    <w:multiLevelType w:val="hybridMultilevel"/>
    <w:tmpl w:val="5BB829C8"/>
    <w:lvl w:ilvl="0" w:tplc="4B5EEC92">
      <w:start w:val="601"/>
      <w:numFmt w:val="decimal"/>
      <w:lvlText w:val="%1."/>
      <w:lvlJc w:val="left"/>
      <w:pPr>
        <w:ind w:left="150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733E6ED5"/>
    <w:multiLevelType w:val="hybridMultilevel"/>
    <w:tmpl w:val="2AE86DBA"/>
    <w:lvl w:ilvl="0" w:tplc="972E55BA">
      <w:start w:val="401"/>
      <w:numFmt w:val="decimal"/>
      <w:lvlText w:val="%1."/>
      <w:lvlJc w:val="left"/>
      <w:pPr>
        <w:ind w:left="150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7DB42E4B"/>
    <w:multiLevelType w:val="hybridMultilevel"/>
    <w:tmpl w:val="DADCBD60"/>
    <w:lvl w:ilvl="0" w:tplc="23EC5B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F2B5E74"/>
    <w:multiLevelType w:val="hybridMultilevel"/>
    <w:tmpl w:val="9386F8AE"/>
    <w:lvl w:ilvl="0" w:tplc="FB045F26">
      <w:start w:val="801"/>
      <w:numFmt w:val="decimal"/>
      <w:lvlText w:val="%1."/>
      <w:lvlJc w:val="left"/>
      <w:pPr>
        <w:ind w:left="150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7F510A43"/>
    <w:multiLevelType w:val="hybridMultilevel"/>
    <w:tmpl w:val="CBD42940"/>
    <w:lvl w:ilvl="0" w:tplc="29EA45D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7"/>
  </w:num>
  <w:num w:numId="6">
    <w:abstractNumId w:val="3"/>
  </w:num>
  <w:num w:numId="7">
    <w:abstractNumId w:val="12"/>
  </w:num>
  <w:num w:numId="8">
    <w:abstractNumId w:val="14"/>
  </w:num>
  <w:num w:numId="9">
    <w:abstractNumId w:val="5"/>
  </w:num>
  <w:num w:numId="10">
    <w:abstractNumId w:val="2"/>
  </w:num>
  <w:num w:numId="11">
    <w:abstractNumId w:val="9"/>
  </w:num>
  <w:num w:numId="12">
    <w:abstractNumId w:val="11"/>
  </w:num>
  <w:num w:numId="13">
    <w:abstractNumId w:val="10"/>
  </w:num>
  <w:num w:numId="14">
    <w:abstractNumId w:val="8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903"/>
    <w:rsid w:val="00000B47"/>
    <w:rsid w:val="00001BA8"/>
    <w:rsid w:val="00002F42"/>
    <w:rsid w:val="00003221"/>
    <w:rsid w:val="000033D3"/>
    <w:rsid w:val="000053B4"/>
    <w:rsid w:val="000056DF"/>
    <w:rsid w:val="00006B54"/>
    <w:rsid w:val="000074F5"/>
    <w:rsid w:val="00007D70"/>
    <w:rsid w:val="0001332B"/>
    <w:rsid w:val="00013B01"/>
    <w:rsid w:val="00014882"/>
    <w:rsid w:val="00014C5D"/>
    <w:rsid w:val="0001593D"/>
    <w:rsid w:val="00017421"/>
    <w:rsid w:val="000273CF"/>
    <w:rsid w:val="00030FFE"/>
    <w:rsid w:val="00031E36"/>
    <w:rsid w:val="0003358D"/>
    <w:rsid w:val="00034658"/>
    <w:rsid w:val="00034C0C"/>
    <w:rsid w:val="00042E25"/>
    <w:rsid w:val="000452A4"/>
    <w:rsid w:val="00045FC6"/>
    <w:rsid w:val="00046936"/>
    <w:rsid w:val="000501DF"/>
    <w:rsid w:val="00050570"/>
    <w:rsid w:val="0005072D"/>
    <w:rsid w:val="00051F52"/>
    <w:rsid w:val="00052796"/>
    <w:rsid w:val="00053404"/>
    <w:rsid w:val="00054CF6"/>
    <w:rsid w:val="00055591"/>
    <w:rsid w:val="00056B64"/>
    <w:rsid w:val="00057326"/>
    <w:rsid w:val="00057F2A"/>
    <w:rsid w:val="000604EF"/>
    <w:rsid w:val="00064D7E"/>
    <w:rsid w:val="00065879"/>
    <w:rsid w:val="000669F5"/>
    <w:rsid w:val="0007124E"/>
    <w:rsid w:val="000728A1"/>
    <w:rsid w:val="00074310"/>
    <w:rsid w:val="00074CF6"/>
    <w:rsid w:val="00074D65"/>
    <w:rsid w:val="000766FE"/>
    <w:rsid w:val="00076A69"/>
    <w:rsid w:val="00077C77"/>
    <w:rsid w:val="00080990"/>
    <w:rsid w:val="00081A01"/>
    <w:rsid w:val="0008277B"/>
    <w:rsid w:val="000843C6"/>
    <w:rsid w:val="00084446"/>
    <w:rsid w:val="0008449A"/>
    <w:rsid w:val="00084BF8"/>
    <w:rsid w:val="00084CEC"/>
    <w:rsid w:val="00085C56"/>
    <w:rsid w:val="00087CD7"/>
    <w:rsid w:val="000923AF"/>
    <w:rsid w:val="000932F8"/>
    <w:rsid w:val="00093D45"/>
    <w:rsid w:val="00094797"/>
    <w:rsid w:val="00094A18"/>
    <w:rsid w:val="00096DBF"/>
    <w:rsid w:val="000971E6"/>
    <w:rsid w:val="000A0F0F"/>
    <w:rsid w:val="000A1C1B"/>
    <w:rsid w:val="000A244C"/>
    <w:rsid w:val="000A5BEC"/>
    <w:rsid w:val="000A5E5E"/>
    <w:rsid w:val="000A6F8A"/>
    <w:rsid w:val="000A7ADA"/>
    <w:rsid w:val="000B0279"/>
    <w:rsid w:val="000B0903"/>
    <w:rsid w:val="000B0AD8"/>
    <w:rsid w:val="000B3431"/>
    <w:rsid w:val="000B3FCF"/>
    <w:rsid w:val="000B42D6"/>
    <w:rsid w:val="000B5A87"/>
    <w:rsid w:val="000B5A9B"/>
    <w:rsid w:val="000B73A4"/>
    <w:rsid w:val="000C1C14"/>
    <w:rsid w:val="000C1C27"/>
    <w:rsid w:val="000C1E90"/>
    <w:rsid w:val="000C4183"/>
    <w:rsid w:val="000C4517"/>
    <w:rsid w:val="000C70BB"/>
    <w:rsid w:val="000D071E"/>
    <w:rsid w:val="000D11E9"/>
    <w:rsid w:val="000D590A"/>
    <w:rsid w:val="000E0265"/>
    <w:rsid w:val="000E0E0A"/>
    <w:rsid w:val="000E4408"/>
    <w:rsid w:val="000E4D6F"/>
    <w:rsid w:val="000E5F42"/>
    <w:rsid w:val="000E6280"/>
    <w:rsid w:val="000E682F"/>
    <w:rsid w:val="000E784E"/>
    <w:rsid w:val="000F0742"/>
    <w:rsid w:val="000F3C2C"/>
    <w:rsid w:val="000F4519"/>
    <w:rsid w:val="000F4C07"/>
    <w:rsid w:val="000F58FD"/>
    <w:rsid w:val="000F59DA"/>
    <w:rsid w:val="000F6395"/>
    <w:rsid w:val="000F72A0"/>
    <w:rsid w:val="001011B8"/>
    <w:rsid w:val="0010378D"/>
    <w:rsid w:val="00105751"/>
    <w:rsid w:val="00107200"/>
    <w:rsid w:val="001072C1"/>
    <w:rsid w:val="001076F1"/>
    <w:rsid w:val="0010788A"/>
    <w:rsid w:val="00110F46"/>
    <w:rsid w:val="00111D3C"/>
    <w:rsid w:val="0011253D"/>
    <w:rsid w:val="00112AFA"/>
    <w:rsid w:val="00113FB0"/>
    <w:rsid w:val="001201EA"/>
    <w:rsid w:val="00120EDC"/>
    <w:rsid w:val="0012238C"/>
    <w:rsid w:val="001223F3"/>
    <w:rsid w:val="00123059"/>
    <w:rsid w:val="001231E7"/>
    <w:rsid w:val="0012586E"/>
    <w:rsid w:val="0013178E"/>
    <w:rsid w:val="001320C9"/>
    <w:rsid w:val="00133534"/>
    <w:rsid w:val="00140136"/>
    <w:rsid w:val="0014031B"/>
    <w:rsid w:val="001417E4"/>
    <w:rsid w:val="00141EC5"/>
    <w:rsid w:val="0014361D"/>
    <w:rsid w:val="00143B02"/>
    <w:rsid w:val="00145229"/>
    <w:rsid w:val="00145D30"/>
    <w:rsid w:val="00150467"/>
    <w:rsid w:val="001505BD"/>
    <w:rsid w:val="00151D62"/>
    <w:rsid w:val="001523B3"/>
    <w:rsid w:val="00152446"/>
    <w:rsid w:val="0015618D"/>
    <w:rsid w:val="00156F30"/>
    <w:rsid w:val="001615FC"/>
    <w:rsid w:val="00162968"/>
    <w:rsid w:val="00164D91"/>
    <w:rsid w:val="00165F94"/>
    <w:rsid w:val="00167027"/>
    <w:rsid w:val="00167F83"/>
    <w:rsid w:val="00170CF3"/>
    <w:rsid w:val="00170DBF"/>
    <w:rsid w:val="00172610"/>
    <w:rsid w:val="00172B73"/>
    <w:rsid w:val="00174C93"/>
    <w:rsid w:val="00177F31"/>
    <w:rsid w:val="00184C89"/>
    <w:rsid w:val="001904C2"/>
    <w:rsid w:val="00190B15"/>
    <w:rsid w:val="0019109A"/>
    <w:rsid w:val="00191F67"/>
    <w:rsid w:val="00192CD4"/>
    <w:rsid w:val="0019416D"/>
    <w:rsid w:val="00197CA2"/>
    <w:rsid w:val="001A1739"/>
    <w:rsid w:val="001A2B2C"/>
    <w:rsid w:val="001A41D8"/>
    <w:rsid w:val="001A55F5"/>
    <w:rsid w:val="001A7266"/>
    <w:rsid w:val="001A7E1F"/>
    <w:rsid w:val="001B45B1"/>
    <w:rsid w:val="001B4712"/>
    <w:rsid w:val="001B4F0A"/>
    <w:rsid w:val="001C13CA"/>
    <w:rsid w:val="001C1587"/>
    <w:rsid w:val="001C1F41"/>
    <w:rsid w:val="001C2CA3"/>
    <w:rsid w:val="001C3BDB"/>
    <w:rsid w:val="001C3C69"/>
    <w:rsid w:val="001C3D88"/>
    <w:rsid w:val="001C53CF"/>
    <w:rsid w:val="001C7A99"/>
    <w:rsid w:val="001D1B32"/>
    <w:rsid w:val="001D2FE7"/>
    <w:rsid w:val="001D3B79"/>
    <w:rsid w:val="001D5F92"/>
    <w:rsid w:val="001D670E"/>
    <w:rsid w:val="001D682A"/>
    <w:rsid w:val="001E0F26"/>
    <w:rsid w:val="001E24A8"/>
    <w:rsid w:val="001E25A9"/>
    <w:rsid w:val="001E345D"/>
    <w:rsid w:val="001E4889"/>
    <w:rsid w:val="001E5AC4"/>
    <w:rsid w:val="001F2F67"/>
    <w:rsid w:val="001F46DC"/>
    <w:rsid w:val="00200408"/>
    <w:rsid w:val="00200738"/>
    <w:rsid w:val="00201DB9"/>
    <w:rsid w:val="002042CC"/>
    <w:rsid w:val="002072B1"/>
    <w:rsid w:val="00211E8B"/>
    <w:rsid w:val="002129AE"/>
    <w:rsid w:val="0021462B"/>
    <w:rsid w:val="00215A67"/>
    <w:rsid w:val="00216D05"/>
    <w:rsid w:val="00216EA0"/>
    <w:rsid w:val="00217722"/>
    <w:rsid w:val="00221056"/>
    <w:rsid w:val="00224438"/>
    <w:rsid w:val="00226890"/>
    <w:rsid w:val="0022743E"/>
    <w:rsid w:val="00227775"/>
    <w:rsid w:val="00227EE1"/>
    <w:rsid w:val="00230547"/>
    <w:rsid w:val="002314C6"/>
    <w:rsid w:val="00232B85"/>
    <w:rsid w:val="0023575C"/>
    <w:rsid w:val="00235831"/>
    <w:rsid w:val="0024023B"/>
    <w:rsid w:val="00240329"/>
    <w:rsid w:val="00241E6B"/>
    <w:rsid w:val="002444B4"/>
    <w:rsid w:val="00247530"/>
    <w:rsid w:val="00247FE1"/>
    <w:rsid w:val="00254C07"/>
    <w:rsid w:val="002554BA"/>
    <w:rsid w:val="00257546"/>
    <w:rsid w:val="00257CF2"/>
    <w:rsid w:val="00260748"/>
    <w:rsid w:val="002610D9"/>
    <w:rsid w:val="00261E20"/>
    <w:rsid w:val="00263058"/>
    <w:rsid w:val="0026421F"/>
    <w:rsid w:val="00266A76"/>
    <w:rsid w:val="00266FED"/>
    <w:rsid w:val="002700E3"/>
    <w:rsid w:val="0027113B"/>
    <w:rsid w:val="00271D2D"/>
    <w:rsid w:val="002725AE"/>
    <w:rsid w:val="00272AC5"/>
    <w:rsid w:val="00274E19"/>
    <w:rsid w:val="00275052"/>
    <w:rsid w:val="002763D1"/>
    <w:rsid w:val="00276B3E"/>
    <w:rsid w:val="00277D87"/>
    <w:rsid w:val="00280886"/>
    <w:rsid w:val="0028145D"/>
    <w:rsid w:val="002816F0"/>
    <w:rsid w:val="00283248"/>
    <w:rsid w:val="00284078"/>
    <w:rsid w:val="00284ADE"/>
    <w:rsid w:val="00285C32"/>
    <w:rsid w:val="00286422"/>
    <w:rsid w:val="00286FCB"/>
    <w:rsid w:val="00292EA3"/>
    <w:rsid w:val="00294D37"/>
    <w:rsid w:val="002955B5"/>
    <w:rsid w:val="00296020"/>
    <w:rsid w:val="00296137"/>
    <w:rsid w:val="002968AA"/>
    <w:rsid w:val="00296D02"/>
    <w:rsid w:val="002A02CE"/>
    <w:rsid w:val="002A09E6"/>
    <w:rsid w:val="002A0F47"/>
    <w:rsid w:val="002A23CE"/>
    <w:rsid w:val="002A2CF3"/>
    <w:rsid w:val="002A362B"/>
    <w:rsid w:val="002A3F82"/>
    <w:rsid w:val="002A6748"/>
    <w:rsid w:val="002B028D"/>
    <w:rsid w:val="002B0A63"/>
    <w:rsid w:val="002B1DCB"/>
    <w:rsid w:val="002B2532"/>
    <w:rsid w:val="002B3035"/>
    <w:rsid w:val="002C143C"/>
    <w:rsid w:val="002C1DEA"/>
    <w:rsid w:val="002C2979"/>
    <w:rsid w:val="002C4D46"/>
    <w:rsid w:val="002C5ACC"/>
    <w:rsid w:val="002C6BB9"/>
    <w:rsid w:val="002C7383"/>
    <w:rsid w:val="002C7450"/>
    <w:rsid w:val="002D0AF1"/>
    <w:rsid w:val="002D292E"/>
    <w:rsid w:val="002D4848"/>
    <w:rsid w:val="002D7188"/>
    <w:rsid w:val="002D74D5"/>
    <w:rsid w:val="002E03E3"/>
    <w:rsid w:val="002E14DB"/>
    <w:rsid w:val="002E2ECB"/>
    <w:rsid w:val="002E3819"/>
    <w:rsid w:val="002E69F6"/>
    <w:rsid w:val="002F0005"/>
    <w:rsid w:val="002F04EB"/>
    <w:rsid w:val="002F1367"/>
    <w:rsid w:val="002F16FF"/>
    <w:rsid w:val="002F1B48"/>
    <w:rsid w:val="002F4F45"/>
    <w:rsid w:val="002F69AC"/>
    <w:rsid w:val="002F7555"/>
    <w:rsid w:val="00300282"/>
    <w:rsid w:val="003004A4"/>
    <w:rsid w:val="003037C8"/>
    <w:rsid w:val="00303C73"/>
    <w:rsid w:val="003049E9"/>
    <w:rsid w:val="003064B7"/>
    <w:rsid w:val="00306521"/>
    <w:rsid w:val="00306EAC"/>
    <w:rsid w:val="0030716B"/>
    <w:rsid w:val="00310C5D"/>
    <w:rsid w:val="0031600F"/>
    <w:rsid w:val="00316414"/>
    <w:rsid w:val="00317238"/>
    <w:rsid w:val="0031790D"/>
    <w:rsid w:val="00317C3D"/>
    <w:rsid w:val="0032374E"/>
    <w:rsid w:val="00323FC7"/>
    <w:rsid w:val="00326135"/>
    <w:rsid w:val="00327797"/>
    <w:rsid w:val="00327D1F"/>
    <w:rsid w:val="00327FD1"/>
    <w:rsid w:val="003302B2"/>
    <w:rsid w:val="003315BC"/>
    <w:rsid w:val="00331655"/>
    <w:rsid w:val="00332CBD"/>
    <w:rsid w:val="00334189"/>
    <w:rsid w:val="00336506"/>
    <w:rsid w:val="00337953"/>
    <w:rsid w:val="00342DD2"/>
    <w:rsid w:val="00344116"/>
    <w:rsid w:val="0034457E"/>
    <w:rsid w:val="00344DA9"/>
    <w:rsid w:val="00345ADF"/>
    <w:rsid w:val="003529C5"/>
    <w:rsid w:val="00353412"/>
    <w:rsid w:val="00353721"/>
    <w:rsid w:val="00353B14"/>
    <w:rsid w:val="00353B6D"/>
    <w:rsid w:val="00354A23"/>
    <w:rsid w:val="00354AF3"/>
    <w:rsid w:val="0035687D"/>
    <w:rsid w:val="00356AFD"/>
    <w:rsid w:val="003609B5"/>
    <w:rsid w:val="00361D3C"/>
    <w:rsid w:val="00362DD2"/>
    <w:rsid w:val="003635F7"/>
    <w:rsid w:val="00363D48"/>
    <w:rsid w:val="00363EB7"/>
    <w:rsid w:val="00365CA8"/>
    <w:rsid w:val="00367DC4"/>
    <w:rsid w:val="00367F8C"/>
    <w:rsid w:val="00367FDE"/>
    <w:rsid w:val="003709CB"/>
    <w:rsid w:val="00370F9B"/>
    <w:rsid w:val="00371B56"/>
    <w:rsid w:val="003731D0"/>
    <w:rsid w:val="003745F3"/>
    <w:rsid w:val="003756B1"/>
    <w:rsid w:val="00376783"/>
    <w:rsid w:val="0037716F"/>
    <w:rsid w:val="0037777D"/>
    <w:rsid w:val="00381400"/>
    <w:rsid w:val="00383193"/>
    <w:rsid w:val="0038513A"/>
    <w:rsid w:val="00385832"/>
    <w:rsid w:val="00385F26"/>
    <w:rsid w:val="00386101"/>
    <w:rsid w:val="00386E6C"/>
    <w:rsid w:val="0038721C"/>
    <w:rsid w:val="00387CEF"/>
    <w:rsid w:val="00390416"/>
    <w:rsid w:val="00390DE7"/>
    <w:rsid w:val="00391A9B"/>
    <w:rsid w:val="003935E7"/>
    <w:rsid w:val="0039408C"/>
    <w:rsid w:val="00394290"/>
    <w:rsid w:val="003953F0"/>
    <w:rsid w:val="0039559A"/>
    <w:rsid w:val="0039566F"/>
    <w:rsid w:val="00396548"/>
    <w:rsid w:val="0039690C"/>
    <w:rsid w:val="003970F9"/>
    <w:rsid w:val="00397933"/>
    <w:rsid w:val="003A132D"/>
    <w:rsid w:val="003A270D"/>
    <w:rsid w:val="003A296C"/>
    <w:rsid w:val="003A3819"/>
    <w:rsid w:val="003A5E8A"/>
    <w:rsid w:val="003A6E5C"/>
    <w:rsid w:val="003A74D6"/>
    <w:rsid w:val="003A74E0"/>
    <w:rsid w:val="003B09B5"/>
    <w:rsid w:val="003B09CF"/>
    <w:rsid w:val="003B0AB8"/>
    <w:rsid w:val="003B1356"/>
    <w:rsid w:val="003B1BA1"/>
    <w:rsid w:val="003B2080"/>
    <w:rsid w:val="003B2705"/>
    <w:rsid w:val="003B2EA4"/>
    <w:rsid w:val="003B4C50"/>
    <w:rsid w:val="003B5117"/>
    <w:rsid w:val="003B52C2"/>
    <w:rsid w:val="003C1AC5"/>
    <w:rsid w:val="003C39F0"/>
    <w:rsid w:val="003C3C66"/>
    <w:rsid w:val="003C3CA4"/>
    <w:rsid w:val="003C54D7"/>
    <w:rsid w:val="003C56CF"/>
    <w:rsid w:val="003C68CB"/>
    <w:rsid w:val="003C6FCC"/>
    <w:rsid w:val="003C7965"/>
    <w:rsid w:val="003D03C8"/>
    <w:rsid w:val="003D043A"/>
    <w:rsid w:val="003D0D8E"/>
    <w:rsid w:val="003D1304"/>
    <w:rsid w:val="003D1A0B"/>
    <w:rsid w:val="003D250B"/>
    <w:rsid w:val="003D5AF9"/>
    <w:rsid w:val="003D71D4"/>
    <w:rsid w:val="003E0476"/>
    <w:rsid w:val="003E1211"/>
    <w:rsid w:val="003E1E0A"/>
    <w:rsid w:val="003E2537"/>
    <w:rsid w:val="003E3702"/>
    <w:rsid w:val="003E4098"/>
    <w:rsid w:val="003E47EC"/>
    <w:rsid w:val="003F0751"/>
    <w:rsid w:val="003F22B1"/>
    <w:rsid w:val="003F48DE"/>
    <w:rsid w:val="003F4E3A"/>
    <w:rsid w:val="003F572E"/>
    <w:rsid w:val="00400718"/>
    <w:rsid w:val="004023E5"/>
    <w:rsid w:val="00403F1F"/>
    <w:rsid w:val="0040704E"/>
    <w:rsid w:val="00407DB7"/>
    <w:rsid w:val="00410894"/>
    <w:rsid w:val="00411FE4"/>
    <w:rsid w:val="00412253"/>
    <w:rsid w:val="00412325"/>
    <w:rsid w:val="00412556"/>
    <w:rsid w:val="00412935"/>
    <w:rsid w:val="00412AF5"/>
    <w:rsid w:val="00412B31"/>
    <w:rsid w:val="004133EA"/>
    <w:rsid w:val="00414E1E"/>
    <w:rsid w:val="004153FD"/>
    <w:rsid w:val="004162AD"/>
    <w:rsid w:val="004166C7"/>
    <w:rsid w:val="00421CA3"/>
    <w:rsid w:val="00424119"/>
    <w:rsid w:val="00424C75"/>
    <w:rsid w:val="004278DF"/>
    <w:rsid w:val="00427915"/>
    <w:rsid w:val="00427C32"/>
    <w:rsid w:val="00427E0F"/>
    <w:rsid w:val="00431951"/>
    <w:rsid w:val="00431F3A"/>
    <w:rsid w:val="0043268F"/>
    <w:rsid w:val="00432D5D"/>
    <w:rsid w:val="0043548D"/>
    <w:rsid w:val="0043661D"/>
    <w:rsid w:val="00436AC7"/>
    <w:rsid w:val="00437907"/>
    <w:rsid w:val="00440BAC"/>
    <w:rsid w:val="00442B3E"/>
    <w:rsid w:val="004455AB"/>
    <w:rsid w:val="00445876"/>
    <w:rsid w:val="00445EF0"/>
    <w:rsid w:val="0044612F"/>
    <w:rsid w:val="0044720D"/>
    <w:rsid w:val="004476B8"/>
    <w:rsid w:val="00450845"/>
    <w:rsid w:val="00450CF2"/>
    <w:rsid w:val="00451598"/>
    <w:rsid w:val="004519CE"/>
    <w:rsid w:val="00452B64"/>
    <w:rsid w:val="00454AE2"/>
    <w:rsid w:val="00456010"/>
    <w:rsid w:val="004561C3"/>
    <w:rsid w:val="0045646F"/>
    <w:rsid w:val="00456F4F"/>
    <w:rsid w:val="0045779E"/>
    <w:rsid w:val="00457D6F"/>
    <w:rsid w:val="00460841"/>
    <w:rsid w:val="004617D8"/>
    <w:rsid w:val="00462D2D"/>
    <w:rsid w:val="00463D9B"/>
    <w:rsid w:val="00464DDB"/>
    <w:rsid w:val="0046704A"/>
    <w:rsid w:val="00472E27"/>
    <w:rsid w:val="004744D6"/>
    <w:rsid w:val="00474939"/>
    <w:rsid w:val="004752A3"/>
    <w:rsid w:val="00476E88"/>
    <w:rsid w:val="00480366"/>
    <w:rsid w:val="004811FC"/>
    <w:rsid w:val="00481E3B"/>
    <w:rsid w:val="004825BA"/>
    <w:rsid w:val="004829FC"/>
    <w:rsid w:val="00483CC0"/>
    <w:rsid w:val="00484843"/>
    <w:rsid w:val="00486537"/>
    <w:rsid w:val="004876F6"/>
    <w:rsid w:val="00492F2F"/>
    <w:rsid w:val="0049473F"/>
    <w:rsid w:val="00496206"/>
    <w:rsid w:val="00496A5D"/>
    <w:rsid w:val="004A0A23"/>
    <w:rsid w:val="004A2143"/>
    <w:rsid w:val="004A2997"/>
    <w:rsid w:val="004A419B"/>
    <w:rsid w:val="004A5559"/>
    <w:rsid w:val="004A5F3F"/>
    <w:rsid w:val="004A65CC"/>
    <w:rsid w:val="004B077E"/>
    <w:rsid w:val="004B0A8C"/>
    <w:rsid w:val="004B1D82"/>
    <w:rsid w:val="004B235D"/>
    <w:rsid w:val="004B2CD9"/>
    <w:rsid w:val="004B2DD3"/>
    <w:rsid w:val="004B30C1"/>
    <w:rsid w:val="004B3261"/>
    <w:rsid w:val="004B5AFA"/>
    <w:rsid w:val="004B6227"/>
    <w:rsid w:val="004B6444"/>
    <w:rsid w:val="004B67F6"/>
    <w:rsid w:val="004B6E2C"/>
    <w:rsid w:val="004C00EF"/>
    <w:rsid w:val="004C1DFF"/>
    <w:rsid w:val="004C1F15"/>
    <w:rsid w:val="004C27D7"/>
    <w:rsid w:val="004C2B3B"/>
    <w:rsid w:val="004C406C"/>
    <w:rsid w:val="004C5D8F"/>
    <w:rsid w:val="004C7836"/>
    <w:rsid w:val="004C7852"/>
    <w:rsid w:val="004D04A5"/>
    <w:rsid w:val="004D3D05"/>
    <w:rsid w:val="004D3DC0"/>
    <w:rsid w:val="004D4861"/>
    <w:rsid w:val="004D58D6"/>
    <w:rsid w:val="004D72A3"/>
    <w:rsid w:val="004D733F"/>
    <w:rsid w:val="004D77C7"/>
    <w:rsid w:val="004D78CF"/>
    <w:rsid w:val="004E3625"/>
    <w:rsid w:val="004E39DF"/>
    <w:rsid w:val="004E3ABE"/>
    <w:rsid w:val="004E5368"/>
    <w:rsid w:val="004E5FDE"/>
    <w:rsid w:val="004E76D8"/>
    <w:rsid w:val="004E79A8"/>
    <w:rsid w:val="004F07A8"/>
    <w:rsid w:val="004F26E5"/>
    <w:rsid w:val="004F2708"/>
    <w:rsid w:val="004F386C"/>
    <w:rsid w:val="004F4EC8"/>
    <w:rsid w:val="004F7095"/>
    <w:rsid w:val="0050254C"/>
    <w:rsid w:val="00502930"/>
    <w:rsid w:val="0050391B"/>
    <w:rsid w:val="00503C27"/>
    <w:rsid w:val="00506373"/>
    <w:rsid w:val="00506B47"/>
    <w:rsid w:val="00507EBE"/>
    <w:rsid w:val="00510A2A"/>
    <w:rsid w:val="00511C04"/>
    <w:rsid w:val="00511F15"/>
    <w:rsid w:val="00512299"/>
    <w:rsid w:val="0051625F"/>
    <w:rsid w:val="00516413"/>
    <w:rsid w:val="0051672D"/>
    <w:rsid w:val="00516DD9"/>
    <w:rsid w:val="0051702A"/>
    <w:rsid w:val="00521427"/>
    <w:rsid w:val="005221DB"/>
    <w:rsid w:val="0052285D"/>
    <w:rsid w:val="0052291E"/>
    <w:rsid w:val="00523663"/>
    <w:rsid w:val="00523C35"/>
    <w:rsid w:val="005243C1"/>
    <w:rsid w:val="005251D7"/>
    <w:rsid w:val="00532185"/>
    <w:rsid w:val="00532217"/>
    <w:rsid w:val="00533407"/>
    <w:rsid w:val="00534728"/>
    <w:rsid w:val="00534B01"/>
    <w:rsid w:val="00534F40"/>
    <w:rsid w:val="0053537C"/>
    <w:rsid w:val="005401B0"/>
    <w:rsid w:val="0054056B"/>
    <w:rsid w:val="00540DA3"/>
    <w:rsid w:val="00547E4E"/>
    <w:rsid w:val="005522E0"/>
    <w:rsid w:val="005530FD"/>
    <w:rsid w:val="0055376B"/>
    <w:rsid w:val="00554178"/>
    <w:rsid w:val="00554D99"/>
    <w:rsid w:val="005569CD"/>
    <w:rsid w:val="00556E3A"/>
    <w:rsid w:val="0056034C"/>
    <w:rsid w:val="00560D2C"/>
    <w:rsid w:val="0056154A"/>
    <w:rsid w:val="005615E1"/>
    <w:rsid w:val="00562009"/>
    <w:rsid w:val="005632BD"/>
    <w:rsid w:val="00563861"/>
    <w:rsid w:val="005658C7"/>
    <w:rsid w:val="005659FA"/>
    <w:rsid w:val="00565D41"/>
    <w:rsid w:val="00566873"/>
    <w:rsid w:val="00567BA3"/>
    <w:rsid w:val="00570C30"/>
    <w:rsid w:val="00571AB1"/>
    <w:rsid w:val="00571C66"/>
    <w:rsid w:val="00574CD5"/>
    <w:rsid w:val="005752A0"/>
    <w:rsid w:val="00577A4B"/>
    <w:rsid w:val="0058153B"/>
    <w:rsid w:val="00584AA7"/>
    <w:rsid w:val="00584F23"/>
    <w:rsid w:val="0058539C"/>
    <w:rsid w:val="00586748"/>
    <w:rsid w:val="0058683B"/>
    <w:rsid w:val="00587D98"/>
    <w:rsid w:val="005936B1"/>
    <w:rsid w:val="00593FDE"/>
    <w:rsid w:val="00594D0C"/>
    <w:rsid w:val="005956F7"/>
    <w:rsid w:val="00596181"/>
    <w:rsid w:val="005A028D"/>
    <w:rsid w:val="005A08BF"/>
    <w:rsid w:val="005A10FB"/>
    <w:rsid w:val="005A1575"/>
    <w:rsid w:val="005A1888"/>
    <w:rsid w:val="005A241F"/>
    <w:rsid w:val="005A37E3"/>
    <w:rsid w:val="005A427F"/>
    <w:rsid w:val="005A6AE6"/>
    <w:rsid w:val="005A77D6"/>
    <w:rsid w:val="005A7C9C"/>
    <w:rsid w:val="005B07C6"/>
    <w:rsid w:val="005B0F14"/>
    <w:rsid w:val="005B1105"/>
    <w:rsid w:val="005B17E4"/>
    <w:rsid w:val="005B20E5"/>
    <w:rsid w:val="005B3961"/>
    <w:rsid w:val="005B4213"/>
    <w:rsid w:val="005B64E8"/>
    <w:rsid w:val="005B652B"/>
    <w:rsid w:val="005B6F3A"/>
    <w:rsid w:val="005C1060"/>
    <w:rsid w:val="005C2D33"/>
    <w:rsid w:val="005C3241"/>
    <w:rsid w:val="005C3FDE"/>
    <w:rsid w:val="005C5ACB"/>
    <w:rsid w:val="005D03AA"/>
    <w:rsid w:val="005D27C5"/>
    <w:rsid w:val="005D2F37"/>
    <w:rsid w:val="005D3852"/>
    <w:rsid w:val="005D3B61"/>
    <w:rsid w:val="005D3CAE"/>
    <w:rsid w:val="005D3F24"/>
    <w:rsid w:val="005D3FAD"/>
    <w:rsid w:val="005D4985"/>
    <w:rsid w:val="005D7C96"/>
    <w:rsid w:val="005D7F44"/>
    <w:rsid w:val="005E00FA"/>
    <w:rsid w:val="005E049C"/>
    <w:rsid w:val="005E0E14"/>
    <w:rsid w:val="005E5F11"/>
    <w:rsid w:val="005E6244"/>
    <w:rsid w:val="005E6249"/>
    <w:rsid w:val="005E74BD"/>
    <w:rsid w:val="005F0228"/>
    <w:rsid w:val="005F049B"/>
    <w:rsid w:val="005F0FAA"/>
    <w:rsid w:val="005F155F"/>
    <w:rsid w:val="005F177C"/>
    <w:rsid w:val="005F3401"/>
    <w:rsid w:val="005F3412"/>
    <w:rsid w:val="005F3CD7"/>
    <w:rsid w:val="005F3F8D"/>
    <w:rsid w:val="005F45A5"/>
    <w:rsid w:val="005F53AA"/>
    <w:rsid w:val="006022A7"/>
    <w:rsid w:val="0060285B"/>
    <w:rsid w:val="006047A8"/>
    <w:rsid w:val="006061CE"/>
    <w:rsid w:val="00607C2F"/>
    <w:rsid w:val="0061143A"/>
    <w:rsid w:val="00613FF8"/>
    <w:rsid w:val="00614417"/>
    <w:rsid w:val="0061455A"/>
    <w:rsid w:val="00616FD6"/>
    <w:rsid w:val="0061787D"/>
    <w:rsid w:val="00617A9D"/>
    <w:rsid w:val="006206E9"/>
    <w:rsid w:val="00620F76"/>
    <w:rsid w:val="0062150C"/>
    <w:rsid w:val="00621D12"/>
    <w:rsid w:val="00624052"/>
    <w:rsid w:val="00625073"/>
    <w:rsid w:val="00627582"/>
    <w:rsid w:val="00627778"/>
    <w:rsid w:val="00634275"/>
    <w:rsid w:val="00637694"/>
    <w:rsid w:val="00641391"/>
    <w:rsid w:val="006430EA"/>
    <w:rsid w:val="00643D67"/>
    <w:rsid w:val="00643DDB"/>
    <w:rsid w:val="0064478B"/>
    <w:rsid w:val="006448D4"/>
    <w:rsid w:val="00645A80"/>
    <w:rsid w:val="00646442"/>
    <w:rsid w:val="00646E51"/>
    <w:rsid w:val="00647747"/>
    <w:rsid w:val="00650834"/>
    <w:rsid w:val="00650953"/>
    <w:rsid w:val="00653757"/>
    <w:rsid w:val="006537B8"/>
    <w:rsid w:val="0065387D"/>
    <w:rsid w:val="00654A1D"/>
    <w:rsid w:val="00654EBD"/>
    <w:rsid w:val="00655AF1"/>
    <w:rsid w:val="00660D63"/>
    <w:rsid w:val="00660D95"/>
    <w:rsid w:val="00661E47"/>
    <w:rsid w:val="00662654"/>
    <w:rsid w:val="00662F13"/>
    <w:rsid w:val="00662F24"/>
    <w:rsid w:val="00663086"/>
    <w:rsid w:val="00664DEE"/>
    <w:rsid w:val="006663D3"/>
    <w:rsid w:val="006675FA"/>
    <w:rsid w:val="00670FE2"/>
    <w:rsid w:val="00671E83"/>
    <w:rsid w:val="0067269A"/>
    <w:rsid w:val="0068005E"/>
    <w:rsid w:val="00680865"/>
    <w:rsid w:val="006833FB"/>
    <w:rsid w:val="0068494F"/>
    <w:rsid w:val="00684E5C"/>
    <w:rsid w:val="006854AB"/>
    <w:rsid w:val="00685905"/>
    <w:rsid w:val="00691EF2"/>
    <w:rsid w:val="00693640"/>
    <w:rsid w:val="00693789"/>
    <w:rsid w:val="0069415A"/>
    <w:rsid w:val="0069552B"/>
    <w:rsid w:val="006979B4"/>
    <w:rsid w:val="00697A0C"/>
    <w:rsid w:val="006A059D"/>
    <w:rsid w:val="006A1265"/>
    <w:rsid w:val="006A1347"/>
    <w:rsid w:val="006A1859"/>
    <w:rsid w:val="006A1A9A"/>
    <w:rsid w:val="006A276D"/>
    <w:rsid w:val="006A2932"/>
    <w:rsid w:val="006A3146"/>
    <w:rsid w:val="006A3B8E"/>
    <w:rsid w:val="006A4D32"/>
    <w:rsid w:val="006A4FE7"/>
    <w:rsid w:val="006A5F46"/>
    <w:rsid w:val="006A7CC2"/>
    <w:rsid w:val="006B222C"/>
    <w:rsid w:val="006B2766"/>
    <w:rsid w:val="006B2A2A"/>
    <w:rsid w:val="006B2B04"/>
    <w:rsid w:val="006B3D96"/>
    <w:rsid w:val="006B4B24"/>
    <w:rsid w:val="006B4FFB"/>
    <w:rsid w:val="006B5F45"/>
    <w:rsid w:val="006B6380"/>
    <w:rsid w:val="006B6A80"/>
    <w:rsid w:val="006B6A8C"/>
    <w:rsid w:val="006C0A75"/>
    <w:rsid w:val="006C0E99"/>
    <w:rsid w:val="006C152F"/>
    <w:rsid w:val="006C3336"/>
    <w:rsid w:val="006C4C39"/>
    <w:rsid w:val="006C5B6C"/>
    <w:rsid w:val="006C6EAD"/>
    <w:rsid w:val="006C7F25"/>
    <w:rsid w:val="006D0E90"/>
    <w:rsid w:val="006D1F75"/>
    <w:rsid w:val="006D42B4"/>
    <w:rsid w:val="006D5237"/>
    <w:rsid w:val="006D5841"/>
    <w:rsid w:val="006D628F"/>
    <w:rsid w:val="006D67D7"/>
    <w:rsid w:val="006D7E61"/>
    <w:rsid w:val="006E01CD"/>
    <w:rsid w:val="006E2337"/>
    <w:rsid w:val="006E3C40"/>
    <w:rsid w:val="006E419B"/>
    <w:rsid w:val="006E4286"/>
    <w:rsid w:val="006E4700"/>
    <w:rsid w:val="006E4B74"/>
    <w:rsid w:val="006E4CCD"/>
    <w:rsid w:val="006E59CD"/>
    <w:rsid w:val="006F04E8"/>
    <w:rsid w:val="006F0EBA"/>
    <w:rsid w:val="006F3553"/>
    <w:rsid w:val="006F6F2F"/>
    <w:rsid w:val="006F753C"/>
    <w:rsid w:val="006F7C3A"/>
    <w:rsid w:val="00700D34"/>
    <w:rsid w:val="00701A8C"/>
    <w:rsid w:val="00701B9A"/>
    <w:rsid w:val="0070291C"/>
    <w:rsid w:val="00705523"/>
    <w:rsid w:val="0070570E"/>
    <w:rsid w:val="00705DF5"/>
    <w:rsid w:val="0071017C"/>
    <w:rsid w:val="00710A14"/>
    <w:rsid w:val="0071157D"/>
    <w:rsid w:val="0071343F"/>
    <w:rsid w:val="007148CF"/>
    <w:rsid w:val="00714B91"/>
    <w:rsid w:val="00715DA0"/>
    <w:rsid w:val="0071737A"/>
    <w:rsid w:val="00720147"/>
    <w:rsid w:val="00720184"/>
    <w:rsid w:val="0072259A"/>
    <w:rsid w:val="0072386F"/>
    <w:rsid w:val="00723B7C"/>
    <w:rsid w:val="0072463C"/>
    <w:rsid w:val="00725901"/>
    <w:rsid w:val="00725995"/>
    <w:rsid w:val="00725FAC"/>
    <w:rsid w:val="007277C8"/>
    <w:rsid w:val="0073039C"/>
    <w:rsid w:val="0073107D"/>
    <w:rsid w:val="00731F8C"/>
    <w:rsid w:val="007325F9"/>
    <w:rsid w:val="00732B62"/>
    <w:rsid w:val="007339B1"/>
    <w:rsid w:val="007348A2"/>
    <w:rsid w:val="00734B36"/>
    <w:rsid w:val="0073604F"/>
    <w:rsid w:val="00736FE1"/>
    <w:rsid w:val="00740D12"/>
    <w:rsid w:val="007412B0"/>
    <w:rsid w:val="007421F4"/>
    <w:rsid w:val="00742E49"/>
    <w:rsid w:val="00743BCA"/>
    <w:rsid w:val="007461C8"/>
    <w:rsid w:val="00746ACC"/>
    <w:rsid w:val="007501FC"/>
    <w:rsid w:val="00750BB1"/>
    <w:rsid w:val="00751C75"/>
    <w:rsid w:val="00752280"/>
    <w:rsid w:val="00752CB4"/>
    <w:rsid w:val="00753EB9"/>
    <w:rsid w:val="00754072"/>
    <w:rsid w:val="007542DC"/>
    <w:rsid w:val="00756203"/>
    <w:rsid w:val="0075680F"/>
    <w:rsid w:val="007602F2"/>
    <w:rsid w:val="00761B7D"/>
    <w:rsid w:val="007627C0"/>
    <w:rsid w:val="00763907"/>
    <w:rsid w:val="0076472D"/>
    <w:rsid w:val="00764F2B"/>
    <w:rsid w:val="007665C0"/>
    <w:rsid w:val="00766C04"/>
    <w:rsid w:val="00770C02"/>
    <w:rsid w:val="00770D0B"/>
    <w:rsid w:val="00770EA9"/>
    <w:rsid w:val="00771722"/>
    <w:rsid w:val="00772771"/>
    <w:rsid w:val="0077277D"/>
    <w:rsid w:val="007739D9"/>
    <w:rsid w:val="00774647"/>
    <w:rsid w:val="00774B3B"/>
    <w:rsid w:val="007763D2"/>
    <w:rsid w:val="007766C3"/>
    <w:rsid w:val="00780653"/>
    <w:rsid w:val="00786CEE"/>
    <w:rsid w:val="00790912"/>
    <w:rsid w:val="00790F37"/>
    <w:rsid w:val="00791FC5"/>
    <w:rsid w:val="00792BED"/>
    <w:rsid w:val="00795CC5"/>
    <w:rsid w:val="00796C25"/>
    <w:rsid w:val="007A0D2F"/>
    <w:rsid w:val="007A2F07"/>
    <w:rsid w:val="007A4AE7"/>
    <w:rsid w:val="007A4B37"/>
    <w:rsid w:val="007A59D7"/>
    <w:rsid w:val="007A7017"/>
    <w:rsid w:val="007B0366"/>
    <w:rsid w:val="007B0F9D"/>
    <w:rsid w:val="007B20D6"/>
    <w:rsid w:val="007B59F1"/>
    <w:rsid w:val="007B60FA"/>
    <w:rsid w:val="007B77B7"/>
    <w:rsid w:val="007C127F"/>
    <w:rsid w:val="007C1E37"/>
    <w:rsid w:val="007C40AC"/>
    <w:rsid w:val="007C4888"/>
    <w:rsid w:val="007C674A"/>
    <w:rsid w:val="007C73A0"/>
    <w:rsid w:val="007C7917"/>
    <w:rsid w:val="007D0730"/>
    <w:rsid w:val="007D0B0B"/>
    <w:rsid w:val="007D4989"/>
    <w:rsid w:val="007D68FB"/>
    <w:rsid w:val="007E2B42"/>
    <w:rsid w:val="007E7CA4"/>
    <w:rsid w:val="007F210C"/>
    <w:rsid w:val="007F406F"/>
    <w:rsid w:val="007F4E07"/>
    <w:rsid w:val="007F5162"/>
    <w:rsid w:val="007F69C3"/>
    <w:rsid w:val="007F6A91"/>
    <w:rsid w:val="00800885"/>
    <w:rsid w:val="00802A5F"/>
    <w:rsid w:val="00806D98"/>
    <w:rsid w:val="008073D1"/>
    <w:rsid w:val="00807D2E"/>
    <w:rsid w:val="0081605E"/>
    <w:rsid w:val="0081634C"/>
    <w:rsid w:val="008165A6"/>
    <w:rsid w:val="00816839"/>
    <w:rsid w:val="00816BB4"/>
    <w:rsid w:val="00816ECA"/>
    <w:rsid w:val="00817206"/>
    <w:rsid w:val="00817990"/>
    <w:rsid w:val="00824716"/>
    <w:rsid w:val="00824982"/>
    <w:rsid w:val="008257BD"/>
    <w:rsid w:val="00825F5C"/>
    <w:rsid w:val="00827B6F"/>
    <w:rsid w:val="008307A5"/>
    <w:rsid w:val="00831094"/>
    <w:rsid w:val="00831570"/>
    <w:rsid w:val="00831A84"/>
    <w:rsid w:val="00831AE7"/>
    <w:rsid w:val="00832319"/>
    <w:rsid w:val="00832C7E"/>
    <w:rsid w:val="00833685"/>
    <w:rsid w:val="00834D2D"/>
    <w:rsid w:val="00835284"/>
    <w:rsid w:val="008356FF"/>
    <w:rsid w:val="00835B2E"/>
    <w:rsid w:val="00836939"/>
    <w:rsid w:val="008370A8"/>
    <w:rsid w:val="008416FF"/>
    <w:rsid w:val="00841D7D"/>
    <w:rsid w:val="00842BD6"/>
    <w:rsid w:val="00843341"/>
    <w:rsid w:val="0084532F"/>
    <w:rsid w:val="00846922"/>
    <w:rsid w:val="00850803"/>
    <w:rsid w:val="00850ECD"/>
    <w:rsid w:val="00850F71"/>
    <w:rsid w:val="00854B4D"/>
    <w:rsid w:val="00855290"/>
    <w:rsid w:val="00857D27"/>
    <w:rsid w:val="00857EC5"/>
    <w:rsid w:val="008608DC"/>
    <w:rsid w:val="00860D8E"/>
    <w:rsid w:val="0086184E"/>
    <w:rsid w:val="00861C06"/>
    <w:rsid w:val="00861CF1"/>
    <w:rsid w:val="00861ECD"/>
    <w:rsid w:val="008626EB"/>
    <w:rsid w:val="00862CE6"/>
    <w:rsid w:val="008638B0"/>
    <w:rsid w:val="00865A15"/>
    <w:rsid w:val="00866BB5"/>
    <w:rsid w:val="008675A1"/>
    <w:rsid w:val="00867A52"/>
    <w:rsid w:val="008723B3"/>
    <w:rsid w:val="008734D7"/>
    <w:rsid w:val="00873710"/>
    <w:rsid w:val="00873DAB"/>
    <w:rsid w:val="008750F4"/>
    <w:rsid w:val="00875972"/>
    <w:rsid w:val="00875C30"/>
    <w:rsid w:val="00875E2A"/>
    <w:rsid w:val="0087673B"/>
    <w:rsid w:val="00877401"/>
    <w:rsid w:val="008801D3"/>
    <w:rsid w:val="00883B0C"/>
    <w:rsid w:val="00883EA4"/>
    <w:rsid w:val="00884909"/>
    <w:rsid w:val="00885000"/>
    <w:rsid w:val="008869BC"/>
    <w:rsid w:val="008873E0"/>
    <w:rsid w:val="0089167E"/>
    <w:rsid w:val="008933F4"/>
    <w:rsid w:val="008939B4"/>
    <w:rsid w:val="00893D24"/>
    <w:rsid w:val="00896B25"/>
    <w:rsid w:val="00897672"/>
    <w:rsid w:val="008A0620"/>
    <w:rsid w:val="008A0AE1"/>
    <w:rsid w:val="008A4970"/>
    <w:rsid w:val="008A53C0"/>
    <w:rsid w:val="008A61A9"/>
    <w:rsid w:val="008A6D16"/>
    <w:rsid w:val="008A7DD9"/>
    <w:rsid w:val="008B058A"/>
    <w:rsid w:val="008B2438"/>
    <w:rsid w:val="008B2BD9"/>
    <w:rsid w:val="008B6134"/>
    <w:rsid w:val="008B6B37"/>
    <w:rsid w:val="008B7949"/>
    <w:rsid w:val="008B7D1E"/>
    <w:rsid w:val="008C082F"/>
    <w:rsid w:val="008C41A4"/>
    <w:rsid w:val="008C455A"/>
    <w:rsid w:val="008C54DA"/>
    <w:rsid w:val="008C6378"/>
    <w:rsid w:val="008C748F"/>
    <w:rsid w:val="008D0433"/>
    <w:rsid w:val="008D1BA3"/>
    <w:rsid w:val="008D1DB6"/>
    <w:rsid w:val="008D2737"/>
    <w:rsid w:val="008D3223"/>
    <w:rsid w:val="008D401E"/>
    <w:rsid w:val="008D50BB"/>
    <w:rsid w:val="008D539C"/>
    <w:rsid w:val="008D71F1"/>
    <w:rsid w:val="008E0131"/>
    <w:rsid w:val="008E02CB"/>
    <w:rsid w:val="008E2C61"/>
    <w:rsid w:val="008E2DBF"/>
    <w:rsid w:val="008E38AA"/>
    <w:rsid w:val="008E7426"/>
    <w:rsid w:val="008F00F0"/>
    <w:rsid w:val="008F0570"/>
    <w:rsid w:val="008F0598"/>
    <w:rsid w:val="008F0F26"/>
    <w:rsid w:val="008F21F1"/>
    <w:rsid w:val="008F336E"/>
    <w:rsid w:val="008F3595"/>
    <w:rsid w:val="008F465D"/>
    <w:rsid w:val="008F48F6"/>
    <w:rsid w:val="008F5C41"/>
    <w:rsid w:val="008F7EC8"/>
    <w:rsid w:val="009001CC"/>
    <w:rsid w:val="00900627"/>
    <w:rsid w:val="00900BAC"/>
    <w:rsid w:val="009015E1"/>
    <w:rsid w:val="009030B4"/>
    <w:rsid w:val="009031A6"/>
    <w:rsid w:val="00903D5D"/>
    <w:rsid w:val="00910F4B"/>
    <w:rsid w:val="00916DD6"/>
    <w:rsid w:val="00916E07"/>
    <w:rsid w:val="009176A5"/>
    <w:rsid w:val="00920D1F"/>
    <w:rsid w:val="00921D37"/>
    <w:rsid w:val="009236C7"/>
    <w:rsid w:val="00924034"/>
    <w:rsid w:val="00924E5F"/>
    <w:rsid w:val="00925C2B"/>
    <w:rsid w:val="00930AFB"/>
    <w:rsid w:val="00930FC6"/>
    <w:rsid w:val="00932E90"/>
    <w:rsid w:val="00934348"/>
    <w:rsid w:val="009362E9"/>
    <w:rsid w:val="00937AD2"/>
    <w:rsid w:val="0094022A"/>
    <w:rsid w:val="0094099D"/>
    <w:rsid w:val="00941937"/>
    <w:rsid w:val="0094284C"/>
    <w:rsid w:val="009463EC"/>
    <w:rsid w:val="00947172"/>
    <w:rsid w:val="0094723D"/>
    <w:rsid w:val="00947BD9"/>
    <w:rsid w:val="00947C50"/>
    <w:rsid w:val="00951028"/>
    <w:rsid w:val="009520C4"/>
    <w:rsid w:val="0095598F"/>
    <w:rsid w:val="00955FCB"/>
    <w:rsid w:val="009573F8"/>
    <w:rsid w:val="00957991"/>
    <w:rsid w:val="00960507"/>
    <w:rsid w:val="009610EC"/>
    <w:rsid w:val="00961CEC"/>
    <w:rsid w:val="00962153"/>
    <w:rsid w:val="00966B7E"/>
    <w:rsid w:val="0097002D"/>
    <w:rsid w:val="0097024D"/>
    <w:rsid w:val="009734D1"/>
    <w:rsid w:val="00973B6A"/>
    <w:rsid w:val="009748C0"/>
    <w:rsid w:val="009818DB"/>
    <w:rsid w:val="009840BB"/>
    <w:rsid w:val="0098428B"/>
    <w:rsid w:val="0098509C"/>
    <w:rsid w:val="00985421"/>
    <w:rsid w:val="00987D74"/>
    <w:rsid w:val="009931B9"/>
    <w:rsid w:val="0099332E"/>
    <w:rsid w:val="009934DD"/>
    <w:rsid w:val="00993907"/>
    <w:rsid w:val="00994AD9"/>
    <w:rsid w:val="00995792"/>
    <w:rsid w:val="00996DFC"/>
    <w:rsid w:val="009A06D0"/>
    <w:rsid w:val="009A082D"/>
    <w:rsid w:val="009A3B9B"/>
    <w:rsid w:val="009A563F"/>
    <w:rsid w:val="009A5849"/>
    <w:rsid w:val="009A6730"/>
    <w:rsid w:val="009B23BE"/>
    <w:rsid w:val="009B2850"/>
    <w:rsid w:val="009B3FB9"/>
    <w:rsid w:val="009B4034"/>
    <w:rsid w:val="009B578D"/>
    <w:rsid w:val="009B5E3D"/>
    <w:rsid w:val="009B6422"/>
    <w:rsid w:val="009B7182"/>
    <w:rsid w:val="009C132C"/>
    <w:rsid w:val="009C1D9E"/>
    <w:rsid w:val="009C2D59"/>
    <w:rsid w:val="009C3DFC"/>
    <w:rsid w:val="009C40C8"/>
    <w:rsid w:val="009C534F"/>
    <w:rsid w:val="009C5E6A"/>
    <w:rsid w:val="009C6FB6"/>
    <w:rsid w:val="009C7721"/>
    <w:rsid w:val="009C77CB"/>
    <w:rsid w:val="009D23E1"/>
    <w:rsid w:val="009D2526"/>
    <w:rsid w:val="009D2FA0"/>
    <w:rsid w:val="009D36D1"/>
    <w:rsid w:val="009D6EC7"/>
    <w:rsid w:val="009D7437"/>
    <w:rsid w:val="009D7604"/>
    <w:rsid w:val="009E2776"/>
    <w:rsid w:val="009E34C1"/>
    <w:rsid w:val="009E452A"/>
    <w:rsid w:val="009E6D25"/>
    <w:rsid w:val="009E7E7D"/>
    <w:rsid w:val="009F0567"/>
    <w:rsid w:val="009F1A22"/>
    <w:rsid w:val="009F3C0E"/>
    <w:rsid w:val="009F509D"/>
    <w:rsid w:val="009F66FB"/>
    <w:rsid w:val="009F6CF4"/>
    <w:rsid w:val="009F78AF"/>
    <w:rsid w:val="009F7BAC"/>
    <w:rsid w:val="00A0044B"/>
    <w:rsid w:val="00A004EB"/>
    <w:rsid w:val="00A00665"/>
    <w:rsid w:val="00A03279"/>
    <w:rsid w:val="00A04934"/>
    <w:rsid w:val="00A04C6A"/>
    <w:rsid w:val="00A0631C"/>
    <w:rsid w:val="00A07E24"/>
    <w:rsid w:val="00A10272"/>
    <w:rsid w:val="00A123D7"/>
    <w:rsid w:val="00A13872"/>
    <w:rsid w:val="00A1456E"/>
    <w:rsid w:val="00A15F59"/>
    <w:rsid w:val="00A163D3"/>
    <w:rsid w:val="00A17373"/>
    <w:rsid w:val="00A17AE3"/>
    <w:rsid w:val="00A201C4"/>
    <w:rsid w:val="00A202DB"/>
    <w:rsid w:val="00A216F6"/>
    <w:rsid w:val="00A22854"/>
    <w:rsid w:val="00A2306F"/>
    <w:rsid w:val="00A23CD0"/>
    <w:rsid w:val="00A23E6C"/>
    <w:rsid w:val="00A30356"/>
    <w:rsid w:val="00A3140E"/>
    <w:rsid w:val="00A3500A"/>
    <w:rsid w:val="00A37EE2"/>
    <w:rsid w:val="00A40CE6"/>
    <w:rsid w:val="00A40ECB"/>
    <w:rsid w:val="00A428A0"/>
    <w:rsid w:val="00A43893"/>
    <w:rsid w:val="00A4389C"/>
    <w:rsid w:val="00A438E9"/>
    <w:rsid w:val="00A43B05"/>
    <w:rsid w:val="00A43C7A"/>
    <w:rsid w:val="00A45195"/>
    <w:rsid w:val="00A452B1"/>
    <w:rsid w:val="00A46771"/>
    <w:rsid w:val="00A4682B"/>
    <w:rsid w:val="00A50110"/>
    <w:rsid w:val="00A507A8"/>
    <w:rsid w:val="00A509CF"/>
    <w:rsid w:val="00A50A76"/>
    <w:rsid w:val="00A5405A"/>
    <w:rsid w:val="00A54D1A"/>
    <w:rsid w:val="00A56BD9"/>
    <w:rsid w:val="00A57432"/>
    <w:rsid w:val="00A62E41"/>
    <w:rsid w:val="00A632F1"/>
    <w:rsid w:val="00A633D7"/>
    <w:rsid w:val="00A6397D"/>
    <w:rsid w:val="00A65C9F"/>
    <w:rsid w:val="00A65ED1"/>
    <w:rsid w:val="00A66DF0"/>
    <w:rsid w:val="00A67E5C"/>
    <w:rsid w:val="00A67F49"/>
    <w:rsid w:val="00A70588"/>
    <w:rsid w:val="00A70DAD"/>
    <w:rsid w:val="00A70E99"/>
    <w:rsid w:val="00A73C42"/>
    <w:rsid w:val="00A73F13"/>
    <w:rsid w:val="00A74447"/>
    <w:rsid w:val="00A74FF1"/>
    <w:rsid w:val="00A75153"/>
    <w:rsid w:val="00A7713D"/>
    <w:rsid w:val="00A775E9"/>
    <w:rsid w:val="00A80371"/>
    <w:rsid w:val="00A80AFE"/>
    <w:rsid w:val="00A81569"/>
    <w:rsid w:val="00A815D1"/>
    <w:rsid w:val="00A825EC"/>
    <w:rsid w:val="00A838F3"/>
    <w:rsid w:val="00A83969"/>
    <w:rsid w:val="00A84011"/>
    <w:rsid w:val="00A84F80"/>
    <w:rsid w:val="00A87009"/>
    <w:rsid w:val="00A900FC"/>
    <w:rsid w:val="00A90980"/>
    <w:rsid w:val="00A91217"/>
    <w:rsid w:val="00A9244B"/>
    <w:rsid w:val="00A93890"/>
    <w:rsid w:val="00A9589D"/>
    <w:rsid w:val="00A96265"/>
    <w:rsid w:val="00A97B87"/>
    <w:rsid w:val="00AA036A"/>
    <w:rsid w:val="00AA21DD"/>
    <w:rsid w:val="00AA24BB"/>
    <w:rsid w:val="00AA2C7E"/>
    <w:rsid w:val="00AA51A6"/>
    <w:rsid w:val="00AB1088"/>
    <w:rsid w:val="00AB139C"/>
    <w:rsid w:val="00AB21A4"/>
    <w:rsid w:val="00AB33A3"/>
    <w:rsid w:val="00AB58F6"/>
    <w:rsid w:val="00AB63BE"/>
    <w:rsid w:val="00AB69E3"/>
    <w:rsid w:val="00AB6FA8"/>
    <w:rsid w:val="00AC02BD"/>
    <w:rsid w:val="00AC0D92"/>
    <w:rsid w:val="00AC17E9"/>
    <w:rsid w:val="00AC2002"/>
    <w:rsid w:val="00AC48E4"/>
    <w:rsid w:val="00AC5062"/>
    <w:rsid w:val="00AC659D"/>
    <w:rsid w:val="00AC7940"/>
    <w:rsid w:val="00AC7BE2"/>
    <w:rsid w:val="00AD0FF7"/>
    <w:rsid w:val="00AD1E1A"/>
    <w:rsid w:val="00AD3579"/>
    <w:rsid w:val="00AD37C9"/>
    <w:rsid w:val="00AD39B1"/>
    <w:rsid w:val="00AD3A02"/>
    <w:rsid w:val="00AD568A"/>
    <w:rsid w:val="00AD5D00"/>
    <w:rsid w:val="00AD6504"/>
    <w:rsid w:val="00AD6DD9"/>
    <w:rsid w:val="00AD7588"/>
    <w:rsid w:val="00AD79EE"/>
    <w:rsid w:val="00AE740C"/>
    <w:rsid w:val="00AE7DAF"/>
    <w:rsid w:val="00AF39EB"/>
    <w:rsid w:val="00AF55AA"/>
    <w:rsid w:val="00AF6D6B"/>
    <w:rsid w:val="00B00503"/>
    <w:rsid w:val="00B00574"/>
    <w:rsid w:val="00B0077E"/>
    <w:rsid w:val="00B00F75"/>
    <w:rsid w:val="00B018AB"/>
    <w:rsid w:val="00B01C5F"/>
    <w:rsid w:val="00B028E5"/>
    <w:rsid w:val="00B05818"/>
    <w:rsid w:val="00B05FD3"/>
    <w:rsid w:val="00B11D2F"/>
    <w:rsid w:val="00B1319A"/>
    <w:rsid w:val="00B1469A"/>
    <w:rsid w:val="00B151F2"/>
    <w:rsid w:val="00B1673F"/>
    <w:rsid w:val="00B20FC9"/>
    <w:rsid w:val="00B2133A"/>
    <w:rsid w:val="00B2349E"/>
    <w:rsid w:val="00B2511B"/>
    <w:rsid w:val="00B26071"/>
    <w:rsid w:val="00B27A0B"/>
    <w:rsid w:val="00B27D88"/>
    <w:rsid w:val="00B30FA8"/>
    <w:rsid w:val="00B31AC7"/>
    <w:rsid w:val="00B32931"/>
    <w:rsid w:val="00B32D72"/>
    <w:rsid w:val="00B33EDC"/>
    <w:rsid w:val="00B33F0A"/>
    <w:rsid w:val="00B342C3"/>
    <w:rsid w:val="00B34435"/>
    <w:rsid w:val="00B353D7"/>
    <w:rsid w:val="00B368F0"/>
    <w:rsid w:val="00B371E6"/>
    <w:rsid w:val="00B40137"/>
    <w:rsid w:val="00B42AF8"/>
    <w:rsid w:val="00B4346F"/>
    <w:rsid w:val="00B455AF"/>
    <w:rsid w:val="00B458C8"/>
    <w:rsid w:val="00B46361"/>
    <w:rsid w:val="00B509C2"/>
    <w:rsid w:val="00B526B1"/>
    <w:rsid w:val="00B54B7A"/>
    <w:rsid w:val="00B55958"/>
    <w:rsid w:val="00B57161"/>
    <w:rsid w:val="00B57605"/>
    <w:rsid w:val="00B57B17"/>
    <w:rsid w:val="00B57EEF"/>
    <w:rsid w:val="00B60792"/>
    <w:rsid w:val="00B6095E"/>
    <w:rsid w:val="00B63842"/>
    <w:rsid w:val="00B64699"/>
    <w:rsid w:val="00B64748"/>
    <w:rsid w:val="00B71635"/>
    <w:rsid w:val="00B72509"/>
    <w:rsid w:val="00B72A47"/>
    <w:rsid w:val="00B74AB6"/>
    <w:rsid w:val="00B7518C"/>
    <w:rsid w:val="00B75854"/>
    <w:rsid w:val="00B766C1"/>
    <w:rsid w:val="00B76C74"/>
    <w:rsid w:val="00B77941"/>
    <w:rsid w:val="00B809E9"/>
    <w:rsid w:val="00B81E2E"/>
    <w:rsid w:val="00B82506"/>
    <w:rsid w:val="00B82BA0"/>
    <w:rsid w:val="00B82CB3"/>
    <w:rsid w:val="00B8315A"/>
    <w:rsid w:val="00B84FB9"/>
    <w:rsid w:val="00B851DB"/>
    <w:rsid w:val="00B85219"/>
    <w:rsid w:val="00B85EA9"/>
    <w:rsid w:val="00B861B0"/>
    <w:rsid w:val="00B86751"/>
    <w:rsid w:val="00B86E16"/>
    <w:rsid w:val="00B875F1"/>
    <w:rsid w:val="00B90F9B"/>
    <w:rsid w:val="00B92CC5"/>
    <w:rsid w:val="00BA296B"/>
    <w:rsid w:val="00BA30BD"/>
    <w:rsid w:val="00BA31D6"/>
    <w:rsid w:val="00BA39EB"/>
    <w:rsid w:val="00BA3A96"/>
    <w:rsid w:val="00BA49BF"/>
    <w:rsid w:val="00BA7001"/>
    <w:rsid w:val="00BA70E9"/>
    <w:rsid w:val="00BA7E2E"/>
    <w:rsid w:val="00BA7F03"/>
    <w:rsid w:val="00BB03AB"/>
    <w:rsid w:val="00BB6C80"/>
    <w:rsid w:val="00BB7232"/>
    <w:rsid w:val="00BC1954"/>
    <w:rsid w:val="00BC280D"/>
    <w:rsid w:val="00BC3EAA"/>
    <w:rsid w:val="00BC4FA6"/>
    <w:rsid w:val="00BC587E"/>
    <w:rsid w:val="00BC6313"/>
    <w:rsid w:val="00BC77B6"/>
    <w:rsid w:val="00BD013A"/>
    <w:rsid w:val="00BD2225"/>
    <w:rsid w:val="00BD2419"/>
    <w:rsid w:val="00BD45D7"/>
    <w:rsid w:val="00BD5215"/>
    <w:rsid w:val="00BD63B4"/>
    <w:rsid w:val="00BD73C5"/>
    <w:rsid w:val="00BD7443"/>
    <w:rsid w:val="00BD74C3"/>
    <w:rsid w:val="00BE0858"/>
    <w:rsid w:val="00BE23C7"/>
    <w:rsid w:val="00BE2E0B"/>
    <w:rsid w:val="00BE38D6"/>
    <w:rsid w:val="00BE39E9"/>
    <w:rsid w:val="00BE521D"/>
    <w:rsid w:val="00BF0490"/>
    <w:rsid w:val="00BF060C"/>
    <w:rsid w:val="00BF0E95"/>
    <w:rsid w:val="00BF1A96"/>
    <w:rsid w:val="00BF403B"/>
    <w:rsid w:val="00BF6014"/>
    <w:rsid w:val="00BF6B01"/>
    <w:rsid w:val="00BF700A"/>
    <w:rsid w:val="00C02676"/>
    <w:rsid w:val="00C0281D"/>
    <w:rsid w:val="00C03654"/>
    <w:rsid w:val="00C04533"/>
    <w:rsid w:val="00C07196"/>
    <w:rsid w:val="00C07298"/>
    <w:rsid w:val="00C074F0"/>
    <w:rsid w:val="00C11889"/>
    <w:rsid w:val="00C11CD2"/>
    <w:rsid w:val="00C13731"/>
    <w:rsid w:val="00C13839"/>
    <w:rsid w:val="00C145D7"/>
    <w:rsid w:val="00C15F57"/>
    <w:rsid w:val="00C16C72"/>
    <w:rsid w:val="00C17029"/>
    <w:rsid w:val="00C21230"/>
    <w:rsid w:val="00C21283"/>
    <w:rsid w:val="00C22DBB"/>
    <w:rsid w:val="00C23A97"/>
    <w:rsid w:val="00C2650C"/>
    <w:rsid w:val="00C266DF"/>
    <w:rsid w:val="00C26B14"/>
    <w:rsid w:val="00C2790A"/>
    <w:rsid w:val="00C30DD2"/>
    <w:rsid w:val="00C3173A"/>
    <w:rsid w:val="00C31BA8"/>
    <w:rsid w:val="00C31F32"/>
    <w:rsid w:val="00C34504"/>
    <w:rsid w:val="00C37B4B"/>
    <w:rsid w:val="00C404BF"/>
    <w:rsid w:val="00C41660"/>
    <w:rsid w:val="00C4249F"/>
    <w:rsid w:val="00C4500A"/>
    <w:rsid w:val="00C455A5"/>
    <w:rsid w:val="00C465EA"/>
    <w:rsid w:val="00C5349C"/>
    <w:rsid w:val="00C5360E"/>
    <w:rsid w:val="00C55B1D"/>
    <w:rsid w:val="00C55CF3"/>
    <w:rsid w:val="00C62729"/>
    <w:rsid w:val="00C63C9F"/>
    <w:rsid w:val="00C6655C"/>
    <w:rsid w:val="00C67156"/>
    <w:rsid w:val="00C67818"/>
    <w:rsid w:val="00C71F45"/>
    <w:rsid w:val="00C73387"/>
    <w:rsid w:val="00C736A2"/>
    <w:rsid w:val="00C74AEE"/>
    <w:rsid w:val="00C74CF8"/>
    <w:rsid w:val="00C76122"/>
    <w:rsid w:val="00C76D5E"/>
    <w:rsid w:val="00C8148D"/>
    <w:rsid w:val="00C81B91"/>
    <w:rsid w:val="00C842A1"/>
    <w:rsid w:val="00C86634"/>
    <w:rsid w:val="00C86AC9"/>
    <w:rsid w:val="00C87CC9"/>
    <w:rsid w:val="00C91AAF"/>
    <w:rsid w:val="00C9279C"/>
    <w:rsid w:val="00C97E2B"/>
    <w:rsid w:val="00CA0287"/>
    <w:rsid w:val="00CA2536"/>
    <w:rsid w:val="00CA2DD2"/>
    <w:rsid w:val="00CA2E72"/>
    <w:rsid w:val="00CA3879"/>
    <w:rsid w:val="00CA38FC"/>
    <w:rsid w:val="00CA419A"/>
    <w:rsid w:val="00CA521C"/>
    <w:rsid w:val="00CA5418"/>
    <w:rsid w:val="00CB011C"/>
    <w:rsid w:val="00CB1C43"/>
    <w:rsid w:val="00CB3CA5"/>
    <w:rsid w:val="00CB4B7D"/>
    <w:rsid w:val="00CB4D2F"/>
    <w:rsid w:val="00CB5197"/>
    <w:rsid w:val="00CB6D44"/>
    <w:rsid w:val="00CC03FC"/>
    <w:rsid w:val="00CC067B"/>
    <w:rsid w:val="00CC10E3"/>
    <w:rsid w:val="00CC192C"/>
    <w:rsid w:val="00CC222B"/>
    <w:rsid w:val="00CC26FE"/>
    <w:rsid w:val="00CC2AA0"/>
    <w:rsid w:val="00CC3420"/>
    <w:rsid w:val="00CC36DE"/>
    <w:rsid w:val="00CC36F5"/>
    <w:rsid w:val="00CC429E"/>
    <w:rsid w:val="00CC4EC2"/>
    <w:rsid w:val="00CC6531"/>
    <w:rsid w:val="00CC6907"/>
    <w:rsid w:val="00CC78C4"/>
    <w:rsid w:val="00CD26F8"/>
    <w:rsid w:val="00CD310F"/>
    <w:rsid w:val="00CD35EE"/>
    <w:rsid w:val="00CD3D0A"/>
    <w:rsid w:val="00CD41B5"/>
    <w:rsid w:val="00CD4298"/>
    <w:rsid w:val="00CD5372"/>
    <w:rsid w:val="00CD5CEB"/>
    <w:rsid w:val="00CD69EE"/>
    <w:rsid w:val="00CE05B9"/>
    <w:rsid w:val="00CE157B"/>
    <w:rsid w:val="00CE16F1"/>
    <w:rsid w:val="00CE1DB0"/>
    <w:rsid w:val="00CE2DDA"/>
    <w:rsid w:val="00CE43FF"/>
    <w:rsid w:val="00CE4AAE"/>
    <w:rsid w:val="00CE4C1F"/>
    <w:rsid w:val="00CE73F5"/>
    <w:rsid w:val="00CE75A9"/>
    <w:rsid w:val="00CF01ED"/>
    <w:rsid w:val="00CF0220"/>
    <w:rsid w:val="00CF0839"/>
    <w:rsid w:val="00CF1DD1"/>
    <w:rsid w:val="00CF47C1"/>
    <w:rsid w:val="00CF655E"/>
    <w:rsid w:val="00CF660B"/>
    <w:rsid w:val="00CF6DFB"/>
    <w:rsid w:val="00D01BC0"/>
    <w:rsid w:val="00D03B02"/>
    <w:rsid w:val="00D03FDE"/>
    <w:rsid w:val="00D04BD7"/>
    <w:rsid w:val="00D0505A"/>
    <w:rsid w:val="00D05312"/>
    <w:rsid w:val="00D05595"/>
    <w:rsid w:val="00D06037"/>
    <w:rsid w:val="00D1076C"/>
    <w:rsid w:val="00D1092D"/>
    <w:rsid w:val="00D10BC9"/>
    <w:rsid w:val="00D10D26"/>
    <w:rsid w:val="00D12903"/>
    <w:rsid w:val="00D141CD"/>
    <w:rsid w:val="00D14871"/>
    <w:rsid w:val="00D16A12"/>
    <w:rsid w:val="00D16DBC"/>
    <w:rsid w:val="00D17249"/>
    <w:rsid w:val="00D175B0"/>
    <w:rsid w:val="00D2072D"/>
    <w:rsid w:val="00D23563"/>
    <w:rsid w:val="00D26504"/>
    <w:rsid w:val="00D27683"/>
    <w:rsid w:val="00D32494"/>
    <w:rsid w:val="00D33665"/>
    <w:rsid w:val="00D34FC2"/>
    <w:rsid w:val="00D35DB1"/>
    <w:rsid w:val="00D378B6"/>
    <w:rsid w:val="00D37BB5"/>
    <w:rsid w:val="00D41AC1"/>
    <w:rsid w:val="00D43064"/>
    <w:rsid w:val="00D4330B"/>
    <w:rsid w:val="00D43EA2"/>
    <w:rsid w:val="00D443BB"/>
    <w:rsid w:val="00D45059"/>
    <w:rsid w:val="00D4524F"/>
    <w:rsid w:val="00D462ED"/>
    <w:rsid w:val="00D510B6"/>
    <w:rsid w:val="00D5161A"/>
    <w:rsid w:val="00D52BA9"/>
    <w:rsid w:val="00D541F3"/>
    <w:rsid w:val="00D553F5"/>
    <w:rsid w:val="00D60BA4"/>
    <w:rsid w:val="00D61603"/>
    <w:rsid w:val="00D6175B"/>
    <w:rsid w:val="00D634AA"/>
    <w:rsid w:val="00D643B9"/>
    <w:rsid w:val="00D64A4E"/>
    <w:rsid w:val="00D7148B"/>
    <w:rsid w:val="00D71AAC"/>
    <w:rsid w:val="00D72EE8"/>
    <w:rsid w:val="00D72F10"/>
    <w:rsid w:val="00D746D2"/>
    <w:rsid w:val="00D74E8A"/>
    <w:rsid w:val="00D8196E"/>
    <w:rsid w:val="00D819A0"/>
    <w:rsid w:val="00D86790"/>
    <w:rsid w:val="00D8680D"/>
    <w:rsid w:val="00D86F34"/>
    <w:rsid w:val="00D86FF9"/>
    <w:rsid w:val="00D90CDA"/>
    <w:rsid w:val="00D92909"/>
    <w:rsid w:val="00D93F01"/>
    <w:rsid w:val="00D94988"/>
    <w:rsid w:val="00D9666D"/>
    <w:rsid w:val="00DA08F9"/>
    <w:rsid w:val="00DA0CC9"/>
    <w:rsid w:val="00DA17C6"/>
    <w:rsid w:val="00DA20E2"/>
    <w:rsid w:val="00DA3D4C"/>
    <w:rsid w:val="00DA4905"/>
    <w:rsid w:val="00DA533F"/>
    <w:rsid w:val="00DA5C70"/>
    <w:rsid w:val="00DA7071"/>
    <w:rsid w:val="00DA7F2C"/>
    <w:rsid w:val="00DB0B99"/>
    <w:rsid w:val="00DB0EE0"/>
    <w:rsid w:val="00DB1359"/>
    <w:rsid w:val="00DB2417"/>
    <w:rsid w:val="00DB2A9E"/>
    <w:rsid w:val="00DB381D"/>
    <w:rsid w:val="00DB6F86"/>
    <w:rsid w:val="00DC06D0"/>
    <w:rsid w:val="00DC0939"/>
    <w:rsid w:val="00DC134C"/>
    <w:rsid w:val="00DC2F09"/>
    <w:rsid w:val="00DC4A6F"/>
    <w:rsid w:val="00DC5351"/>
    <w:rsid w:val="00DC5C02"/>
    <w:rsid w:val="00DC5F1A"/>
    <w:rsid w:val="00DC628C"/>
    <w:rsid w:val="00DC78D2"/>
    <w:rsid w:val="00DD0DA8"/>
    <w:rsid w:val="00DD283E"/>
    <w:rsid w:val="00DD2CC3"/>
    <w:rsid w:val="00DD42EE"/>
    <w:rsid w:val="00DD6065"/>
    <w:rsid w:val="00DE3124"/>
    <w:rsid w:val="00DE4236"/>
    <w:rsid w:val="00DE46E2"/>
    <w:rsid w:val="00DE4756"/>
    <w:rsid w:val="00DE56D7"/>
    <w:rsid w:val="00DE6713"/>
    <w:rsid w:val="00DE6828"/>
    <w:rsid w:val="00DE6983"/>
    <w:rsid w:val="00DF01EC"/>
    <w:rsid w:val="00DF141F"/>
    <w:rsid w:val="00DF1C78"/>
    <w:rsid w:val="00DF2A51"/>
    <w:rsid w:val="00DF4029"/>
    <w:rsid w:val="00DF4650"/>
    <w:rsid w:val="00DF49DA"/>
    <w:rsid w:val="00DF4B98"/>
    <w:rsid w:val="00DF5900"/>
    <w:rsid w:val="00DF5DDF"/>
    <w:rsid w:val="00DF62BB"/>
    <w:rsid w:val="00DF673F"/>
    <w:rsid w:val="00DF6C81"/>
    <w:rsid w:val="00E006E2"/>
    <w:rsid w:val="00E00B62"/>
    <w:rsid w:val="00E00FAD"/>
    <w:rsid w:val="00E01731"/>
    <w:rsid w:val="00E01B61"/>
    <w:rsid w:val="00E01E99"/>
    <w:rsid w:val="00E01EA9"/>
    <w:rsid w:val="00E0201C"/>
    <w:rsid w:val="00E0250B"/>
    <w:rsid w:val="00E041AB"/>
    <w:rsid w:val="00E04AAE"/>
    <w:rsid w:val="00E06FF3"/>
    <w:rsid w:val="00E10353"/>
    <w:rsid w:val="00E10922"/>
    <w:rsid w:val="00E111B4"/>
    <w:rsid w:val="00E14DAE"/>
    <w:rsid w:val="00E174F7"/>
    <w:rsid w:val="00E20073"/>
    <w:rsid w:val="00E20BCC"/>
    <w:rsid w:val="00E21455"/>
    <w:rsid w:val="00E214DE"/>
    <w:rsid w:val="00E219A7"/>
    <w:rsid w:val="00E21A40"/>
    <w:rsid w:val="00E21CE9"/>
    <w:rsid w:val="00E227BF"/>
    <w:rsid w:val="00E2293C"/>
    <w:rsid w:val="00E2370C"/>
    <w:rsid w:val="00E2425B"/>
    <w:rsid w:val="00E251D5"/>
    <w:rsid w:val="00E25848"/>
    <w:rsid w:val="00E27061"/>
    <w:rsid w:val="00E27B76"/>
    <w:rsid w:val="00E307F6"/>
    <w:rsid w:val="00E30A7A"/>
    <w:rsid w:val="00E30F00"/>
    <w:rsid w:val="00E30F2F"/>
    <w:rsid w:val="00E31463"/>
    <w:rsid w:val="00E3329F"/>
    <w:rsid w:val="00E35A1C"/>
    <w:rsid w:val="00E36200"/>
    <w:rsid w:val="00E4089B"/>
    <w:rsid w:val="00E40A65"/>
    <w:rsid w:val="00E43BE8"/>
    <w:rsid w:val="00E45978"/>
    <w:rsid w:val="00E45A31"/>
    <w:rsid w:val="00E46C49"/>
    <w:rsid w:val="00E46CD9"/>
    <w:rsid w:val="00E47474"/>
    <w:rsid w:val="00E50439"/>
    <w:rsid w:val="00E507D1"/>
    <w:rsid w:val="00E5289E"/>
    <w:rsid w:val="00E5359E"/>
    <w:rsid w:val="00E54A60"/>
    <w:rsid w:val="00E56A89"/>
    <w:rsid w:val="00E56D33"/>
    <w:rsid w:val="00E56E7C"/>
    <w:rsid w:val="00E5720C"/>
    <w:rsid w:val="00E57743"/>
    <w:rsid w:val="00E621F4"/>
    <w:rsid w:val="00E634B7"/>
    <w:rsid w:val="00E7021F"/>
    <w:rsid w:val="00E7231E"/>
    <w:rsid w:val="00E73A8B"/>
    <w:rsid w:val="00E73C0B"/>
    <w:rsid w:val="00E75AB8"/>
    <w:rsid w:val="00E811CB"/>
    <w:rsid w:val="00E82DAA"/>
    <w:rsid w:val="00E86F36"/>
    <w:rsid w:val="00E86FCF"/>
    <w:rsid w:val="00E87608"/>
    <w:rsid w:val="00E90E3E"/>
    <w:rsid w:val="00E9440D"/>
    <w:rsid w:val="00E95CC8"/>
    <w:rsid w:val="00E971F0"/>
    <w:rsid w:val="00EA005B"/>
    <w:rsid w:val="00EA041A"/>
    <w:rsid w:val="00EA1037"/>
    <w:rsid w:val="00EA1355"/>
    <w:rsid w:val="00EA16F0"/>
    <w:rsid w:val="00EA2795"/>
    <w:rsid w:val="00EA2A7A"/>
    <w:rsid w:val="00EA3561"/>
    <w:rsid w:val="00EA4862"/>
    <w:rsid w:val="00EA4CE9"/>
    <w:rsid w:val="00EA4DAF"/>
    <w:rsid w:val="00EA705B"/>
    <w:rsid w:val="00EB1869"/>
    <w:rsid w:val="00EB1E35"/>
    <w:rsid w:val="00EB2AFB"/>
    <w:rsid w:val="00EB51B3"/>
    <w:rsid w:val="00EB7157"/>
    <w:rsid w:val="00EB74A7"/>
    <w:rsid w:val="00EB756F"/>
    <w:rsid w:val="00EC0005"/>
    <w:rsid w:val="00EC40A7"/>
    <w:rsid w:val="00EC56B4"/>
    <w:rsid w:val="00EC5734"/>
    <w:rsid w:val="00EC662F"/>
    <w:rsid w:val="00EC6951"/>
    <w:rsid w:val="00EC6D29"/>
    <w:rsid w:val="00EC70AA"/>
    <w:rsid w:val="00EC717D"/>
    <w:rsid w:val="00EC79D0"/>
    <w:rsid w:val="00EC7B1B"/>
    <w:rsid w:val="00EC7D4F"/>
    <w:rsid w:val="00ED149F"/>
    <w:rsid w:val="00ED3554"/>
    <w:rsid w:val="00ED3876"/>
    <w:rsid w:val="00ED3CA7"/>
    <w:rsid w:val="00ED3F74"/>
    <w:rsid w:val="00ED476B"/>
    <w:rsid w:val="00ED4F20"/>
    <w:rsid w:val="00ED639A"/>
    <w:rsid w:val="00ED6828"/>
    <w:rsid w:val="00EE0B00"/>
    <w:rsid w:val="00EE2930"/>
    <w:rsid w:val="00EE4449"/>
    <w:rsid w:val="00EE4D06"/>
    <w:rsid w:val="00EE55CF"/>
    <w:rsid w:val="00EE75A4"/>
    <w:rsid w:val="00EF0BC5"/>
    <w:rsid w:val="00EF4181"/>
    <w:rsid w:val="00EF4DFC"/>
    <w:rsid w:val="00EF505F"/>
    <w:rsid w:val="00EF6929"/>
    <w:rsid w:val="00EF6BF8"/>
    <w:rsid w:val="00EF78ED"/>
    <w:rsid w:val="00EF7F4F"/>
    <w:rsid w:val="00F00D3D"/>
    <w:rsid w:val="00F04B04"/>
    <w:rsid w:val="00F04D55"/>
    <w:rsid w:val="00F06CD6"/>
    <w:rsid w:val="00F0727C"/>
    <w:rsid w:val="00F072AA"/>
    <w:rsid w:val="00F07F87"/>
    <w:rsid w:val="00F1146D"/>
    <w:rsid w:val="00F11AB0"/>
    <w:rsid w:val="00F11B11"/>
    <w:rsid w:val="00F11E14"/>
    <w:rsid w:val="00F152B2"/>
    <w:rsid w:val="00F16A3C"/>
    <w:rsid w:val="00F205F8"/>
    <w:rsid w:val="00F22A0C"/>
    <w:rsid w:val="00F22E72"/>
    <w:rsid w:val="00F230BB"/>
    <w:rsid w:val="00F23275"/>
    <w:rsid w:val="00F24521"/>
    <w:rsid w:val="00F27FE3"/>
    <w:rsid w:val="00F30F31"/>
    <w:rsid w:val="00F343B5"/>
    <w:rsid w:val="00F3469C"/>
    <w:rsid w:val="00F357CB"/>
    <w:rsid w:val="00F40196"/>
    <w:rsid w:val="00F409AA"/>
    <w:rsid w:val="00F42458"/>
    <w:rsid w:val="00F42D38"/>
    <w:rsid w:val="00F445E0"/>
    <w:rsid w:val="00F44FAA"/>
    <w:rsid w:val="00F47A58"/>
    <w:rsid w:val="00F519D2"/>
    <w:rsid w:val="00F51B91"/>
    <w:rsid w:val="00F52D64"/>
    <w:rsid w:val="00F54EAA"/>
    <w:rsid w:val="00F55539"/>
    <w:rsid w:val="00F564EC"/>
    <w:rsid w:val="00F57229"/>
    <w:rsid w:val="00F5747C"/>
    <w:rsid w:val="00F600F7"/>
    <w:rsid w:val="00F613D0"/>
    <w:rsid w:val="00F614BB"/>
    <w:rsid w:val="00F61E96"/>
    <w:rsid w:val="00F634B8"/>
    <w:rsid w:val="00F63FF4"/>
    <w:rsid w:val="00F65649"/>
    <w:rsid w:val="00F65E9E"/>
    <w:rsid w:val="00F66C8A"/>
    <w:rsid w:val="00F67D6E"/>
    <w:rsid w:val="00F7002C"/>
    <w:rsid w:val="00F701F0"/>
    <w:rsid w:val="00F70626"/>
    <w:rsid w:val="00F719A6"/>
    <w:rsid w:val="00F72298"/>
    <w:rsid w:val="00F73083"/>
    <w:rsid w:val="00F741C7"/>
    <w:rsid w:val="00F75593"/>
    <w:rsid w:val="00F75E57"/>
    <w:rsid w:val="00F8021D"/>
    <w:rsid w:val="00F80322"/>
    <w:rsid w:val="00F80CCA"/>
    <w:rsid w:val="00F813A4"/>
    <w:rsid w:val="00F82B46"/>
    <w:rsid w:val="00F8329F"/>
    <w:rsid w:val="00F83E1E"/>
    <w:rsid w:val="00F84A78"/>
    <w:rsid w:val="00F84CE5"/>
    <w:rsid w:val="00F84D99"/>
    <w:rsid w:val="00F84DB5"/>
    <w:rsid w:val="00F851D1"/>
    <w:rsid w:val="00F85E7A"/>
    <w:rsid w:val="00F85F23"/>
    <w:rsid w:val="00F90B31"/>
    <w:rsid w:val="00F92A90"/>
    <w:rsid w:val="00F933BC"/>
    <w:rsid w:val="00F94591"/>
    <w:rsid w:val="00F94CCD"/>
    <w:rsid w:val="00F958D7"/>
    <w:rsid w:val="00F974F3"/>
    <w:rsid w:val="00FA07BE"/>
    <w:rsid w:val="00FA0883"/>
    <w:rsid w:val="00FA0E0E"/>
    <w:rsid w:val="00FA1A98"/>
    <w:rsid w:val="00FA26EE"/>
    <w:rsid w:val="00FA42DA"/>
    <w:rsid w:val="00FA4C1F"/>
    <w:rsid w:val="00FA6D4C"/>
    <w:rsid w:val="00FA6E79"/>
    <w:rsid w:val="00FB1074"/>
    <w:rsid w:val="00FB13E1"/>
    <w:rsid w:val="00FB2196"/>
    <w:rsid w:val="00FB4326"/>
    <w:rsid w:val="00FB46E0"/>
    <w:rsid w:val="00FB57B3"/>
    <w:rsid w:val="00FC07A2"/>
    <w:rsid w:val="00FC3208"/>
    <w:rsid w:val="00FD40D8"/>
    <w:rsid w:val="00FD59F5"/>
    <w:rsid w:val="00FD6949"/>
    <w:rsid w:val="00FD6D5B"/>
    <w:rsid w:val="00FD7947"/>
    <w:rsid w:val="00FD7CD0"/>
    <w:rsid w:val="00FD7DDF"/>
    <w:rsid w:val="00FD7F60"/>
    <w:rsid w:val="00FE1CC3"/>
    <w:rsid w:val="00FE21CB"/>
    <w:rsid w:val="00FE3477"/>
    <w:rsid w:val="00FE3544"/>
    <w:rsid w:val="00FE45B7"/>
    <w:rsid w:val="00FE7C95"/>
    <w:rsid w:val="00FF0A3D"/>
    <w:rsid w:val="00FF0D41"/>
    <w:rsid w:val="00FF1485"/>
    <w:rsid w:val="00FF2C86"/>
    <w:rsid w:val="00FF311B"/>
    <w:rsid w:val="00FF323D"/>
    <w:rsid w:val="00FF35E8"/>
    <w:rsid w:val="00FF4B9B"/>
    <w:rsid w:val="00FF5B19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090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09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huo baib e</dc:creator>
  <cp:lastModifiedBy>luchu</cp:lastModifiedBy>
  <cp:revision>2</cp:revision>
  <dcterms:created xsi:type="dcterms:W3CDTF">2019-07-25T17:23:00Z</dcterms:created>
  <dcterms:modified xsi:type="dcterms:W3CDTF">2019-07-25T17:23:00Z</dcterms:modified>
</cp:coreProperties>
</file>